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DE7DD" w14:textId="77777777" w:rsidR="00300787" w:rsidRPr="008B1BE9" w:rsidRDefault="004655BF" w:rsidP="004655B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B1BE9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14:paraId="325956B5" w14:textId="77777777" w:rsidR="004655BF" w:rsidRPr="007B4B6B" w:rsidRDefault="004655BF" w:rsidP="004655BF">
      <w:pPr>
        <w:pStyle w:val="ListParagraph"/>
        <w:kinsoku w:val="0"/>
        <w:overflowPunct w:val="0"/>
        <w:ind w:left="115"/>
        <w:rPr>
          <w:rFonts w:asciiTheme="majorBidi" w:hAnsiTheme="majorBidi" w:cstheme="majorBidi"/>
          <w:sz w:val="20"/>
          <w:szCs w:val="20"/>
        </w:rPr>
      </w:pPr>
      <w:r w:rsidRPr="007B4B6B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8D8FF4B" wp14:editId="17C1A780">
            <wp:extent cx="2389505" cy="34004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500"/>
                    <a:stretch/>
                  </pic:blipFill>
                  <pic:spPr bwMode="auto">
                    <a:xfrm>
                      <a:off x="0" y="0"/>
                      <a:ext cx="2393548" cy="3406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CAD8C2" w14:textId="7E7E91DA" w:rsidR="007B4B6B" w:rsidRPr="00454639" w:rsidRDefault="00DD2281" w:rsidP="00454639">
      <w:pPr>
        <w:rPr>
          <w:rFonts w:asciiTheme="majorBidi" w:hAnsiTheme="majorBidi" w:cstheme="majorBidi"/>
          <w:color w:val="000000"/>
          <w:sz w:val="24"/>
          <w:szCs w:val="24"/>
        </w:rPr>
      </w:pPr>
      <w:r w:rsidRPr="00C11A86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C11A86" w:rsidRPr="00C11A86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11A86">
        <w:rPr>
          <w:rFonts w:asciiTheme="majorBidi" w:hAnsiTheme="majorBidi" w:cstheme="majorBidi"/>
          <w:b/>
          <w:bCs/>
          <w:sz w:val="24"/>
          <w:szCs w:val="24"/>
        </w:rPr>
        <w:t xml:space="preserve"> BMD modeling for the dose-response curve of amiodarone effect on ChAT activity in human</w:t>
      </w:r>
      <w:r w:rsidR="000C442A" w:rsidRPr="00C11A86">
        <w:rPr>
          <w:rFonts w:asciiTheme="majorBidi" w:hAnsiTheme="majorBidi" w:cstheme="majorBidi"/>
          <w:b/>
          <w:bCs/>
          <w:sz w:val="24"/>
          <w:szCs w:val="24"/>
        </w:rPr>
        <w:t xml:space="preserve"> based on AUC approach</w:t>
      </w:r>
      <w:r w:rsidR="005E13E3" w:rsidRPr="00C11A8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E13E3" w:rsidRPr="00C11A86">
        <w:rPr>
          <w:rFonts w:asciiTheme="majorBidi" w:hAnsiTheme="majorBidi" w:cstheme="majorBidi"/>
          <w:color w:val="000000"/>
          <w:sz w:val="24"/>
          <w:szCs w:val="24"/>
        </w:rPr>
        <w:t>BMR= 0.1386, model averaging, number of bootstrap runs =200, AIC criterion 2.</w:t>
      </w:r>
    </w:p>
    <w:p w14:paraId="77EA7FD0" w14:textId="77777777" w:rsidR="007B4B6B" w:rsidRPr="007B4B6B" w:rsidRDefault="007B4B6B" w:rsidP="004655BF">
      <w:pPr>
        <w:pStyle w:val="ListParagraph"/>
        <w:kinsoku w:val="0"/>
        <w:overflowPunct w:val="0"/>
        <w:ind w:left="115"/>
        <w:rPr>
          <w:rFonts w:asciiTheme="majorBidi" w:hAnsiTheme="majorBidi" w:cstheme="majorBidi"/>
          <w:b/>
          <w:bCs/>
          <w:sz w:val="36"/>
          <w:szCs w:val="36"/>
        </w:rPr>
      </w:pPr>
    </w:p>
    <w:p w14:paraId="7A3639A2" w14:textId="4C4C827E" w:rsidR="004655BF" w:rsidRPr="007B4B6B" w:rsidRDefault="00C11A86" w:rsidP="00686B0C">
      <w:pPr>
        <w:pStyle w:val="ListParagraph"/>
        <w:kinsoku w:val="0"/>
        <w:overflowPunct w:val="0"/>
        <w:ind w:left="115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DD2281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="00DD2281">
        <w:rPr>
          <w:rFonts w:asciiTheme="majorBidi" w:hAnsiTheme="majorBidi" w:cstheme="majorBidi"/>
          <w:b/>
          <w:bCs/>
        </w:rPr>
        <w:t xml:space="preserve"> </w:t>
      </w:r>
      <w:r w:rsidR="004655BF" w:rsidRPr="007B4B6B">
        <w:rPr>
          <w:rFonts w:asciiTheme="majorBidi" w:hAnsiTheme="majorBidi" w:cstheme="majorBidi"/>
          <w:b/>
          <w:bCs/>
        </w:rPr>
        <w:t>Fitted models</w:t>
      </w:r>
      <w:r w:rsidR="00DD2281">
        <w:rPr>
          <w:rFonts w:asciiTheme="majorBidi" w:hAnsiTheme="majorBidi" w:cstheme="majorBidi"/>
          <w:b/>
          <w:bCs/>
        </w:rPr>
        <w:t xml:space="preserve"> </w:t>
      </w:r>
      <w:r w:rsidR="005E13E3" w:rsidRPr="00DD2281">
        <w:rPr>
          <w:rFonts w:asciiTheme="majorBidi" w:hAnsiTheme="majorBidi" w:cstheme="majorBidi"/>
          <w:b/>
          <w:bCs/>
        </w:rPr>
        <w:t>for the dose-response curve of amiodarone effect on ChAT activity in human</w:t>
      </w:r>
      <w:r>
        <w:rPr>
          <w:rFonts w:asciiTheme="majorBidi" w:hAnsiTheme="majorBidi" w:cstheme="majorBidi"/>
          <w:b/>
          <w:bCs/>
        </w:rPr>
        <w:t xml:space="preserve"> based on AUC </w:t>
      </w:r>
      <w:r w:rsidR="008E048F">
        <w:rPr>
          <w:rFonts w:asciiTheme="majorBidi" w:hAnsiTheme="majorBidi" w:cstheme="majorBidi"/>
          <w:b/>
          <w:bCs/>
        </w:rPr>
        <w:t>as kinetic metric</w:t>
      </w:r>
    </w:p>
    <w:p w14:paraId="0D4DEB6C" w14:textId="77777777" w:rsidR="004655BF" w:rsidRPr="007B4B6B" w:rsidRDefault="004655BF" w:rsidP="004655BF">
      <w:pPr>
        <w:pStyle w:val="ListParagraph"/>
        <w:kinsoku w:val="0"/>
        <w:overflowPunct w:val="0"/>
        <w:ind w:left="115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2041"/>
        <w:gridCol w:w="1850"/>
        <w:gridCol w:w="1815"/>
        <w:gridCol w:w="1654"/>
      </w:tblGrid>
      <w:tr w:rsidR="004655BF" w:rsidRPr="007B4B6B" w14:paraId="1C0323B9" w14:textId="77777777" w:rsidTr="00C11A86"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014D538C" w14:textId="3772E24B" w:rsidR="004655BF" w:rsidRPr="007B4B6B" w:rsidRDefault="00C11A86" w:rsidP="007B4B6B">
            <w:pPr>
              <w:pStyle w:val="ListParagraph"/>
              <w:kinsoku w:val="0"/>
              <w:overflowPunct w:val="0"/>
              <w:rPr>
                <w:rFonts w:asciiTheme="majorBidi" w:hAnsiTheme="majorBidi" w:cstheme="majorBidi"/>
                <w:b/>
                <w:bCs/>
              </w:rPr>
            </w:pPr>
            <w:r w:rsidRPr="007B4B6B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E8AD603" w14:textId="7F841C6F" w:rsidR="004655BF" w:rsidRPr="007B4B6B" w:rsidRDefault="00C11A86" w:rsidP="007B4B6B">
            <w:pPr>
              <w:pStyle w:val="ListParagraph"/>
              <w:kinsoku w:val="0"/>
              <w:overflowPunct w:val="0"/>
              <w:rPr>
                <w:rFonts w:asciiTheme="majorBidi" w:hAnsiTheme="majorBidi" w:cstheme="majorBidi"/>
                <w:b/>
                <w:bCs/>
              </w:rPr>
            </w:pPr>
            <w:r w:rsidRPr="007B4B6B">
              <w:rPr>
                <w:rFonts w:asciiTheme="majorBidi" w:hAnsiTheme="majorBidi" w:cstheme="majorBidi"/>
                <w:b/>
                <w:bCs/>
              </w:rPr>
              <w:t>Converged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F40F4BF" w14:textId="6753D768" w:rsidR="004655BF" w:rsidRPr="007B4B6B" w:rsidRDefault="00C11A86" w:rsidP="007B4B6B">
            <w:pPr>
              <w:pStyle w:val="ListParagraph"/>
              <w:kinsoku w:val="0"/>
              <w:overflowPunct w:val="0"/>
              <w:rPr>
                <w:rFonts w:asciiTheme="majorBidi" w:hAnsiTheme="majorBidi" w:cstheme="majorBidi"/>
                <w:b/>
                <w:bCs/>
              </w:rPr>
            </w:pPr>
            <w:r w:rsidRPr="007B4B6B">
              <w:rPr>
                <w:rFonts w:asciiTheme="majorBidi" w:hAnsiTheme="majorBidi" w:cstheme="majorBidi"/>
                <w:b/>
                <w:bCs/>
              </w:rPr>
              <w:t>Loglik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9FA4FE9" w14:textId="20A0B7F9" w:rsidR="004655BF" w:rsidRPr="007B4B6B" w:rsidRDefault="00C11A86" w:rsidP="007B4B6B">
            <w:pPr>
              <w:pStyle w:val="ListParagraph"/>
              <w:kinsoku w:val="0"/>
              <w:overflowPunct w:val="0"/>
              <w:rPr>
                <w:rFonts w:asciiTheme="majorBidi" w:hAnsiTheme="majorBidi" w:cstheme="majorBidi"/>
                <w:b/>
                <w:bCs/>
              </w:rPr>
            </w:pPr>
            <w:r w:rsidRPr="007B4B6B">
              <w:rPr>
                <w:rFonts w:asciiTheme="majorBidi" w:hAnsiTheme="majorBidi" w:cstheme="majorBidi"/>
                <w:b/>
                <w:bCs/>
              </w:rPr>
              <w:t>Npar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2D8A44B" w14:textId="35CCD22B" w:rsidR="004655BF" w:rsidRPr="007B4B6B" w:rsidRDefault="007C3F4F" w:rsidP="007B4B6B">
            <w:pPr>
              <w:pStyle w:val="ListParagraph"/>
              <w:kinsoku w:val="0"/>
              <w:overflowPunct w:val="0"/>
              <w:ind w:left="115"/>
              <w:rPr>
                <w:rFonts w:asciiTheme="majorBidi" w:hAnsiTheme="majorBidi" w:cstheme="majorBidi"/>
              </w:rPr>
            </w:pPr>
            <w:r w:rsidRPr="007B4B6B">
              <w:rPr>
                <w:rFonts w:asciiTheme="majorBidi" w:hAnsiTheme="majorBidi" w:cstheme="majorBidi"/>
                <w:b/>
                <w:bCs/>
              </w:rPr>
              <w:t>AIC</w:t>
            </w:r>
          </w:p>
          <w:p w14:paraId="1C239476" w14:textId="77777777" w:rsidR="004655BF" w:rsidRPr="007B4B6B" w:rsidRDefault="004655BF" w:rsidP="007B4B6B">
            <w:pPr>
              <w:pStyle w:val="ListParagraph"/>
              <w:kinsoku w:val="0"/>
              <w:overflowPunct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655BF" w:rsidRPr="007B4B6B" w14:paraId="2F2B016F" w14:textId="77777777" w:rsidTr="00C11A86">
        <w:tc>
          <w:tcPr>
            <w:tcW w:w="1875" w:type="dxa"/>
            <w:tcBorders>
              <w:top w:val="single" w:sz="4" w:space="0" w:color="auto"/>
            </w:tcBorders>
          </w:tcPr>
          <w:p w14:paraId="3F7E342B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 xml:space="preserve">full model 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67A425CB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F4AC439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 xml:space="preserve">23.34 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125692A1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E43EEC0" w14:textId="77777777" w:rsidR="004655BF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4655BF" w:rsidRPr="007B4B6B">
              <w:rPr>
                <w:rFonts w:asciiTheme="majorBidi" w:hAnsiTheme="majorBidi" w:cstheme="majorBidi"/>
                <w:sz w:val="24"/>
                <w:szCs w:val="24"/>
              </w:rPr>
              <w:t>34.68</w:t>
            </w:r>
          </w:p>
        </w:tc>
      </w:tr>
      <w:tr w:rsidR="004655BF" w:rsidRPr="007B4B6B" w14:paraId="7F37EA70" w14:textId="77777777" w:rsidTr="00C11A86">
        <w:tc>
          <w:tcPr>
            <w:tcW w:w="1875" w:type="dxa"/>
          </w:tcPr>
          <w:p w14:paraId="1FE2D651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 xml:space="preserve">null model </w:t>
            </w:r>
          </w:p>
        </w:tc>
        <w:tc>
          <w:tcPr>
            <w:tcW w:w="2041" w:type="dxa"/>
          </w:tcPr>
          <w:p w14:paraId="5C44B6D8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53275901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 xml:space="preserve">12.04 </w:t>
            </w:r>
          </w:p>
        </w:tc>
        <w:tc>
          <w:tcPr>
            <w:tcW w:w="1815" w:type="dxa"/>
          </w:tcPr>
          <w:p w14:paraId="278E61B8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54" w:type="dxa"/>
          </w:tcPr>
          <w:p w14:paraId="1C4787F8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20.08</w:t>
            </w:r>
          </w:p>
        </w:tc>
      </w:tr>
      <w:tr w:rsidR="004655BF" w:rsidRPr="007B4B6B" w14:paraId="3CC0F9BC" w14:textId="77777777" w:rsidTr="00C11A86">
        <w:tc>
          <w:tcPr>
            <w:tcW w:w="1875" w:type="dxa"/>
          </w:tcPr>
          <w:p w14:paraId="1F29D77B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 xml:space="preserve">Expon. m3- </w:t>
            </w:r>
          </w:p>
        </w:tc>
        <w:tc>
          <w:tcPr>
            <w:tcW w:w="2041" w:type="dxa"/>
          </w:tcPr>
          <w:p w14:paraId="233C48DA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5AC38B64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 xml:space="preserve">23.26 </w:t>
            </w:r>
          </w:p>
        </w:tc>
        <w:tc>
          <w:tcPr>
            <w:tcW w:w="1815" w:type="dxa"/>
          </w:tcPr>
          <w:p w14:paraId="1AC75E03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54" w:type="dxa"/>
          </w:tcPr>
          <w:p w14:paraId="6D6E5508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38.52</w:t>
            </w:r>
          </w:p>
        </w:tc>
      </w:tr>
      <w:tr w:rsidR="004655BF" w:rsidRPr="007B4B6B" w14:paraId="4B2807AB" w14:textId="77777777" w:rsidTr="00C11A86">
        <w:tc>
          <w:tcPr>
            <w:tcW w:w="1875" w:type="dxa"/>
          </w:tcPr>
          <w:p w14:paraId="52397571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 xml:space="preserve">Expon. m5- </w:t>
            </w:r>
          </w:p>
        </w:tc>
        <w:tc>
          <w:tcPr>
            <w:tcW w:w="2041" w:type="dxa"/>
          </w:tcPr>
          <w:p w14:paraId="015B4938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2614A2AA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 xml:space="preserve">23.33 </w:t>
            </w:r>
          </w:p>
        </w:tc>
        <w:tc>
          <w:tcPr>
            <w:tcW w:w="1815" w:type="dxa"/>
          </w:tcPr>
          <w:p w14:paraId="00B12BE1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54" w:type="dxa"/>
          </w:tcPr>
          <w:p w14:paraId="27ED06BB" w14:textId="77777777" w:rsidR="004655BF" w:rsidRPr="007B4B6B" w:rsidRDefault="004655BF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36.66</w:t>
            </w:r>
          </w:p>
        </w:tc>
      </w:tr>
      <w:tr w:rsidR="007B4B6B" w:rsidRPr="007B4B6B" w14:paraId="148E05EB" w14:textId="77777777" w:rsidTr="00C11A86">
        <w:tc>
          <w:tcPr>
            <w:tcW w:w="1875" w:type="dxa"/>
          </w:tcPr>
          <w:p w14:paraId="59BAFCA4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Hill m3-</w:t>
            </w:r>
          </w:p>
        </w:tc>
        <w:tc>
          <w:tcPr>
            <w:tcW w:w="2041" w:type="dxa"/>
          </w:tcPr>
          <w:p w14:paraId="757B1164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0D572629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23.26</w:t>
            </w:r>
          </w:p>
        </w:tc>
        <w:tc>
          <w:tcPr>
            <w:tcW w:w="1815" w:type="dxa"/>
          </w:tcPr>
          <w:p w14:paraId="635FBE0C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54" w:type="dxa"/>
          </w:tcPr>
          <w:p w14:paraId="6B0AB350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38.52</w:t>
            </w:r>
          </w:p>
        </w:tc>
      </w:tr>
      <w:tr w:rsidR="007B4B6B" w:rsidRPr="007B4B6B" w14:paraId="54AB7931" w14:textId="77777777" w:rsidTr="00C11A86">
        <w:tc>
          <w:tcPr>
            <w:tcW w:w="1875" w:type="dxa"/>
          </w:tcPr>
          <w:p w14:paraId="2785B39B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Hill m5-</w:t>
            </w:r>
          </w:p>
        </w:tc>
        <w:tc>
          <w:tcPr>
            <w:tcW w:w="2041" w:type="dxa"/>
          </w:tcPr>
          <w:p w14:paraId="4F4813BB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1B29BF48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23.33</w:t>
            </w:r>
          </w:p>
        </w:tc>
        <w:tc>
          <w:tcPr>
            <w:tcW w:w="1815" w:type="dxa"/>
          </w:tcPr>
          <w:p w14:paraId="2B9BF889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54" w:type="dxa"/>
          </w:tcPr>
          <w:p w14:paraId="199A6F45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36.66</w:t>
            </w:r>
          </w:p>
        </w:tc>
      </w:tr>
      <w:tr w:rsidR="007B4B6B" w:rsidRPr="007B4B6B" w14:paraId="72B013D0" w14:textId="77777777" w:rsidTr="00C11A86">
        <w:tc>
          <w:tcPr>
            <w:tcW w:w="1875" w:type="dxa"/>
          </w:tcPr>
          <w:p w14:paraId="51551F72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Inv.Expon. m3-</w:t>
            </w:r>
          </w:p>
        </w:tc>
        <w:tc>
          <w:tcPr>
            <w:tcW w:w="2041" w:type="dxa"/>
          </w:tcPr>
          <w:p w14:paraId="49A43FAA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3D2B4223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23.30</w:t>
            </w:r>
          </w:p>
        </w:tc>
        <w:tc>
          <w:tcPr>
            <w:tcW w:w="1815" w:type="dxa"/>
          </w:tcPr>
          <w:p w14:paraId="3F950957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54" w:type="dxa"/>
          </w:tcPr>
          <w:p w14:paraId="5394132A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38.60</w:t>
            </w:r>
          </w:p>
        </w:tc>
      </w:tr>
      <w:tr w:rsidR="007B4B6B" w:rsidRPr="007B4B6B" w14:paraId="29CFADF7" w14:textId="77777777" w:rsidTr="00C11A86">
        <w:tc>
          <w:tcPr>
            <w:tcW w:w="1875" w:type="dxa"/>
          </w:tcPr>
          <w:p w14:paraId="67F4FF6E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Inv.Expon. m5-</w:t>
            </w:r>
          </w:p>
        </w:tc>
        <w:tc>
          <w:tcPr>
            <w:tcW w:w="2041" w:type="dxa"/>
          </w:tcPr>
          <w:p w14:paraId="3CF81C51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156324D9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23.32</w:t>
            </w:r>
          </w:p>
        </w:tc>
        <w:tc>
          <w:tcPr>
            <w:tcW w:w="1815" w:type="dxa"/>
          </w:tcPr>
          <w:p w14:paraId="17894F02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54" w:type="dxa"/>
          </w:tcPr>
          <w:p w14:paraId="09A8BFB8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36.64</w:t>
            </w:r>
          </w:p>
        </w:tc>
      </w:tr>
      <w:tr w:rsidR="007B4B6B" w:rsidRPr="007B4B6B" w14:paraId="194DBAD5" w14:textId="77777777" w:rsidTr="00C11A86">
        <w:tc>
          <w:tcPr>
            <w:tcW w:w="1875" w:type="dxa"/>
          </w:tcPr>
          <w:p w14:paraId="1F51B872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LN m3-</w:t>
            </w:r>
          </w:p>
        </w:tc>
        <w:tc>
          <w:tcPr>
            <w:tcW w:w="2041" w:type="dxa"/>
          </w:tcPr>
          <w:p w14:paraId="1D1DAD7B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169506C7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23.29</w:t>
            </w:r>
          </w:p>
        </w:tc>
        <w:tc>
          <w:tcPr>
            <w:tcW w:w="1815" w:type="dxa"/>
          </w:tcPr>
          <w:p w14:paraId="6E31B185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54" w:type="dxa"/>
          </w:tcPr>
          <w:p w14:paraId="0374221F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38.58</w:t>
            </w:r>
          </w:p>
        </w:tc>
      </w:tr>
      <w:tr w:rsidR="007B4B6B" w:rsidRPr="007B4B6B" w14:paraId="2A951D63" w14:textId="77777777" w:rsidTr="00C11A86">
        <w:tc>
          <w:tcPr>
            <w:tcW w:w="1875" w:type="dxa"/>
            <w:tcBorders>
              <w:bottom w:val="single" w:sz="4" w:space="0" w:color="auto"/>
            </w:tcBorders>
          </w:tcPr>
          <w:p w14:paraId="5605405D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LN m5-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22831876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A4E3731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23.32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5A821DA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E2773DF" w14:textId="77777777" w:rsidR="007B4B6B" w:rsidRPr="007B4B6B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4B6B">
              <w:rPr>
                <w:rFonts w:asciiTheme="majorBidi" w:hAnsiTheme="majorBidi" w:cstheme="majorBidi"/>
                <w:sz w:val="24"/>
                <w:szCs w:val="24"/>
              </w:rPr>
              <w:t>-36.64</w:t>
            </w:r>
          </w:p>
        </w:tc>
      </w:tr>
    </w:tbl>
    <w:p w14:paraId="35951D9B" w14:textId="77777777" w:rsidR="007B4B6B" w:rsidRDefault="007B4B6B" w:rsidP="004655BF">
      <w:pPr>
        <w:rPr>
          <w:rFonts w:asciiTheme="majorBidi" w:hAnsiTheme="majorBidi" w:cstheme="majorBidi"/>
        </w:rPr>
      </w:pPr>
    </w:p>
    <w:p w14:paraId="349D9774" w14:textId="77777777" w:rsidR="007B4B6B" w:rsidRPr="007B4B6B" w:rsidRDefault="007B4B6B" w:rsidP="007B4B6B">
      <w:pPr>
        <w:pStyle w:val="ListParagraph"/>
        <w:kinsoku w:val="0"/>
        <w:overflowPunct w:val="0"/>
        <w:ind w:left="115"/>
        <w:rPr>
          <w:rFonts w:asciiTheme="majorBidi" w:hAnsiTheme="majorBidi" w:cstheme="majorBidi"/>
          <w:b/>
          <w:bCs/>
        </w:rPr>
      </w:pPr>
    </w:p>
    <w:p w14:paraId="30183A1E" w14:textId="77777777" w:rsidR="00454639" w:rsidRDefault="00454639" w:rsidP="00686B0C">
      <w:pPr>
        <w:kinsoku w:val="0"/>
        <w:overflowPunct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E5DD1D7" w14:textId="77777777" w:rsidR="00454639" w:rsidRDefault="00454639" w:rsidP="00686B0C">
      <w:pPr>
        <w:kinsoku w:val="0"/>
        <w:overflowPunct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CC8164F" w14:textId="2C7A6412" w:rsidR="007B4B6B" w:rsidRPr="005E13E3" w:rsidRDefault="00DD2281" w:rsidP="00686B0C">
      <w:pPr>
        <w:kinsoku w:val="0"/>
        <w:overflowPunct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5E13E3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C11A8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5E13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B4B6B" w:rsidRPr="005E13E3">
        <w:rPr>
          <w:rFonts w:asciiTheme="majorBidi" w:hAnsiTheme="majorBidi" w:cstheme="majorBidi"/>
          <w:b/>
          <w:bCs/>
          <w:sz w:val="24"/>
          <w:szCs w:val="24"/>
        </w:rPr>
        <w:t>Model weights</w:t>
      </w:r>
    </w:p>
    <w:p w14:paraId="430C8E05" w14:textId="77777777" w:rsidR="007B4B6B" w:rsidRPr="007B4B6B" w:rsidRDefault="007B4B6B" w:rsidP="007B4B6B">
      <w:pPr>
        <w:pStyle w:val="ListParagraph"/>
        <w:kinsoku w:val="0"/>
        <w:overflowPunct w:val="0"/>
        <w:ind w:left="115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430"/>
      </w:tblGrid>
      <w:tr w:rsidR="00C11A86" w14:paraId="2E278A3A" w14:textId="77777777" w:rsidTr="00C11A86"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F3A75" w14:textId="79161452" w:rsidR="00C11A86" w:rsidRPr="00A769FA" w:rsidRDefault="00C11A86" w:rsidP="007B4B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2843B" w14:textId="5E4205A2" w:rsidR="00C11A86" w:rsidRPr="00A769FA" w:rsidRDefault="00C11A86" w:rsidP="007B4B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ight</w:t>
            </w:r>
          </w:p>
        </w:tc>
      </w:tr>
      <w:tr w:rsidR="007B4B6B" w14:paraId="417B3538" w14:textId="77777777" w:rsidTr="00C11A86">
        <w:trPr>
          <w:trHeight w:hRule="exact" w:val="28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12DEE" w14:textId="77777777" w:rsidR="007B4B6B" w:rsidRPr="00A769FA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sz w:val="24"/>
                <w:szCs w:val="24"/>
              </w:rPr>
              <w:t>EXP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67C4B" w14:textId="63DF6954" w:rsidR="007B4B6B" w:rsidRPr="00A769FA" w:rsidRDefault="007B4B6B" w:rsidP="00C11A86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sz w:val="24"/>
                <w:szCs w:val="24"/>
              </w:rPr>
              <w:t>0.2456</w:t>
            </w:r>
          </w:p>
        </w:tc>
      </w:tr>
      <w:tr w:rsidR="007B4B6B" w14:paraId="6243EC19" w14:textId="77777777" w:rsidTr="00C11A86">
        <w:trPr>
          <w:trHeight w:hRule="exact"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EB5755E" w14:textId="77777777" w:rsidR="007B4B6B" w:rsidRPr="00A769FA" w:rsidRDefault="007B4B6B" w:rsidP="007B4B6B">
            <w:pPr>
              <w:rPr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sz w:val="24"/>
                <w:szCs w:val="24"/>
              </w:rPr>
              <w:t>HIL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6470B1" w14:textId="77777777" w:rsidR="007B4B6B" w:rsidRPr="00A769FA" w:rsidRDefault="007B4B6B" w:rsidP="007B4B6B">
            <w:pPr>
              <w:rPr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sz w:val="24"/>
                <w:szCs w:val="24"/>
              </w:rPr>
              <w:t>0.2456</w:t>
            </w:r>
          </w:p>
        </w:tc>
      </w:tr>
      <w:tr w:rsidR="007B4B6B" w14:paraId="3CD97312" w14:textId="77777777" w:rsidTr="00C11A86">
        <w:trPr>
          <w:trHeight w:hRule="exact"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2C564F5" w14:textId="77777777" w:rsidR="007B4B6B" w:rsidRPr="00A769FA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sz w:val="24"/>
                <w:szCs w:val="24"/>
              </w:rPr>
              <w:t xml:space="preserve">INVEXP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9BEEEBC" w14:textId="77777777" w:rsidR="007B4B6B" w:rsidRPr="00A769FA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sz w:val="24"/>
                <w:szCs w:val="24"/>
              </w:rPr>
              <w:t>0.2556</w:t>
            </w:r>
          </w:p>
        </w:tc>
      </w:tr>
      <w:tr w:rsidR="007B4B6B" w14:paraId="552F17BF" w14:textId="77777777" w:rsidTr="00C11A86">
        <w:trPr>
          <w:trHeight w:hRule="exact"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04C08" w14:textId="77777777" w:rsidR="007B4B6B" w:rsidRPr="00A769FA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sz w:val="24"/>
                <w:szCs w:val="24"/>
              </w:rPr>
              <w:t xml:space="preserve">LOGN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1CE95" w14:textId="77777777" w:rsidR="007B4B6B" w:rsidRPr="00A769FA" w:rsidRDefault="007B4B6B" w:rsidP="007B4B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69FA">
              <w:rPr>
                <w:rFonts w:asciiTheme="majorBidi" w:hAnsiTheme="majorBidi" w:cstheme="majorBidi"/>
                <w:sz w:val="24"/>
                <w:szCs w:val="24"/>
              </w:rPr>
              <w:t>0.2531</w:t>
            </w:r>
          </w:p>
        </w:tc>
      </w:tr>
    </w:tbl>
    <w:p w14:paraId="0AAEF0A1" w14:textId="77777777" w:rsidR="007B4B6B" w:rsidRDefault="007B4B6B" w:rsidP="007B4B6B">
      <w:pPr>
        <w:rPr>
          <w:rFonts w:asciiTheme="majorBidi" w:hAnsiTheme="majorBidi" w:cstheme="majorBidi"/>
        </w:rPr>
      </w:pPr>
    </w:p>
    <w:p w14:paraId="06AED559" w14:textId="77777777" w:rsidR="00DD2281" w:rsidRDefault="00DD2281" w:rsidP="00DD2281">
      <w:pPr>
        <w:kinsoku w:val="0"/>
        <w:overflowPunct w:val="0"/>
        <w:rPr>
          <w:rFonts w:asciiTheme="majorBidi" w:hAnsiTheme="majorBidi" w:cstheme="majorBidi"/>
          <w:b/>
          <w:bCs/>
        </w:rPr>
      </w:pPr>
    </w:p>
    <w:p w14:paraId="5604D686" w14:textId="77777777" w:rsidR="00D82934" w:rsidRDefault="00D82934" w:rsidP="007B4B6B">
      <w:pPr>
        <w:autoSpaceDE w:val="0"/>
        <w:autoSpaceDN w:val="0"/>
        <w:adjustRightInd w:val="0"/>
        <w:spacing w:after="0" w:line="240" w:lineRule="auto"/>
        <w:rPr>
          <w:noProof/>
        </w:rPr>
      </w:pPr>
    </w:p>
    <w:p w14:paraId="20E46897" w14:textId="77777777" w:rsidR="00D82934" w:rsidRDefault="00D82934" w:rsidP="007B4B6B">
      <w:pPr>
        <w:autoSpaceDE w:val="0"/>
        <w:autoSpaceDN w:val="0"/>
        <w:adjustRightInd w:val="0"/>
        <w:spacing w:after="0" w:line="240" w:lineRule="auto"/>
        <w:rPr>
          <w:noProof/>
        </w:rPr>
      </w:pPr>
    </w:p>
    <w:p w14:paraId="18E256CB" w14:textId="1F0DF284" w:rsidR="007C5025" w:rsidRPr="00C86B0B" w:rsidRDefault="00D82934" w:rsidP="00C86B0B">
      <w:pPr>
        <w:autoSpaceDE w:val="0"/>
        <w:autoSpaceDN w:val="0"/>
        <w:adjustRightInd w:val="0"/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3C571091" wp14:editId="56F63EBF">
            <wp:extent cx="5532120" cy="3261360"/>
            <wp:effectExtent l="0" t="0" r="1143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E0B9FB1" w14:textId="184A3FC5" w:rsidR="007C5025" w:rsidRPr="0047070B" w:rsidRDefault="00B40565" w:rsidP="00953A4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AA79E8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A79E8" w:rsidRPr="00AA79E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A79E8" w:rsidRPr="0047070B">
        <w:rPr>
          <w:rFonts w:asciiTheme="majorBidi" w:hAnsiTheme="majorBidi" w:cstheme="majorBidi"/>
          <w:sz w:val="24"/>
          <w:szCs w:val="24"/>
        </w:rPr>
        <w:t xml:space="preserve">Optimization of the intravenous amiodarone dose </w:t>
      </w:r>
      <w:r w:rsidR="00E7298D" w:rsidRPr="0047070B">
        <w:rPr>
          <w:rFonts w:asciiTheme="majorBidi" w:hAnsiTheme="majorBidi" w:cstheme="majorBidi"/>
          <w:sz w:val="24"/>
          <w:szCs w:val="24"/>
        </w:rPr>
        <w:t>based on C</w:t>
      </w:r>
      <w:r w:rsidR="00E7298D" w:rsidRPr="0047070B">
        <w:rPr>
          <w:rFonts w:asciiTheme="majorBidi" w:hAnsiTheme="majorBidi" w:cstheme="majorBidi"/>
          <w:sz w:val="24"/>
          <w:szCs w:val="24"/>
          <w:vertAlign w:val="subscript"/>
        </w:rPr>
        <w:t>max</w:t>
      </w:r>
      <w:r w:rsidR="00E7298D" w:rsidRPr="0047070B">
        <w:rPr>
          <w:rFonts w:asciiTheme="majorBidi" w:hAnsiTheme="majorBidi" w:cstheme="majorBidi"/>
          <w:sz w:val="24"/>
          <w:szCs w:val="24"/>
        </w:rPr>
        <w:t xml:space="preserve"> approach </w:t>
      </w:r>
      <w:r w:rsidR="00AA79E8" w:rsidRPr="0047070B">
        <w:rPr>
          <w:rFonts w:asciiTheme="majorBidi" w:hAnsiTheme="majorBidi" w:cstheme="majorBidi"/>
          <w:sz w:val="24"/>
          <w:szCs w:val="24"/>
        </w:rPr>
        <w:t xml:space="preserve">to simulate the </w:t>
      </w:r>
      <w:r w:rsidR="00AA79E8" w:rsidRPr="0047070B">
        <w:rPr>
          <w:rFonts w:asciiTheme="majorBidi" w:hAnsiTheme="majorBidi" w:cstheme="majorBidi"/>
          <w:i/>
          <w:iCs/>
          <w:sz w:val="24"/>
          <w:szCs w:val="24"/>
        </w:rPr>
        <w:t>in vivo</w:t>
      </w:r>
      <w:r w:rsidR="00AA79E8" w:rsidRPr="0047070B">
        <w:rPr>
          <w:rFonts w:asciiTheme="majorBidi" w:hAnsiTheme="majorBidi" w:cstheme="majorBidi"/>
          <w:sz w:val="24"/>
          <w:szCs w:val="24"/>
        </w:rPr>
        <w:t xml:space="preserve"> human intracellular concentration in brain (lines) as close as possible to the </w:t>
      </w:r>
      <w:r w:rsidR="00AA79E8" w:rsidRPr="0047070B">
        <w:rPr>
          <w:rFonts w:asciiTheme="majorBidi" w:hAnsiTheme="majorBidi" w:cstheme="majorBidi"/>
          <w:i/>
          <w:iCs/>
          <w:sz w:val="24"/>
          <w:szCs w:val="24"/>
        </w:rPr>
        <w:t>in vitro</w:t>
      </w:r>
      <w:r w:rsidR="00AA79E8" w:rsidRPr="0047070B">
        <w:rPr>
          <w:rFonts w:asciiTheme="majorBidi" w:hAnsiTheme="majorBidi" w:cstheme="majorBidi"/>
          <w:sz w:val="24"/>
          <w:szCs w:val="24"/>
        </w:rPr>
        <w:t xml:space="preserve"> intracellular concentrations data in rat brain at two dosing levels (closed circles</w:t>
      </w:r>
      <w:r w:rsidR="00953A49" w:rsidRPr="0047070B">
        <w:rPr>
          <w:rFonts w:asciiTheme="majorBidi" w:hAnsiTheme="majorBidi" w:cstheme="majorBidi"/>
          <w:sz w:val="24"/>
          <w:szCs w:val="24"/>
        </w:rPr>
        <w:t xml:space="preserve"> and squares</w:t>
      </w:r>
      <w:r w:rsidR="00AA79E8" w:rsidRPr="0047070B">
        <w:rPr>
          <w:rFonts w:asciiTheme="majorBidi" w:hAnsiTheme="majorBidi" w:cstheme="majorBidi"/>
          <w:sz w:val="24"/>
          <w:szCs w:val="24"/>
        </w:rPr>
        <w:t>) (Pomponio et al. 2015b)</w:t>
      </w:r>
    </w:p>
    <w:p w14:paraId="08BF5EC9" w14:textId="08A2D587" w:rsidR="007C5025" w:rsidRDefault="00164A62" w:rsidP="007C502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9E65044" wp14:editId="0CBED78E">
                <wp:simplePos x="0" y="0"/>
                <wp:positionH relativeFrom="column">
                  <wp:posOffset>1109403</wp:posOffset>
                </wp:positionH>
                <wp:positionV relativeFrom="paragraph">
                  <wp:posOffset>894715</wp:posOffset>
                </wp:positionV>
                <wp:extent cx="2909454" cy="270164"/>
                <wp:effectExtent l="0" t="0" r="5715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454" cy="270164"/>
                          <a:chOff x="0" y="0"/>
                          <a:chExt cx="2909454" cy="270164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0" y="0"/>
                            <a:ext cx="2909454" cy="27016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1E97217" w14:textId="4C15AE8E" w:rsidR="000622A3" w:rsidRPr="00164A62" w:rsidRDefault="000622A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t xml:space="preserve">      </w:t>
                              </w:r>
                              <w:r w:rsidRPr="00164A62"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164A62"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  <w:r w:rsidRPr="00164A62">
                                <w:rPr>
                                  <w:sz w:val="20"/>
                                  <w:szCs w:val="20"/>
                                </w:rPr>
                                <w:t>5uM</w:t>
                              </w:r>
                              <w:r w:rsidR="00164A62" w:rsidRPr="00164A62">
                                <w:rPr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  <w:r w:rsidR="00164A62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="00164A62" w:rsidRPr="00164A62">
                                <w:rPr>
                                  <w:sz w:val="20"/>
                                  <w:szCs w:val="20"/>
                                </w:rPr>
                                <w:t xml:space="preserve">  1. 25 uM  </w:t>
                              </w:r>
                              <w:r w:rsidR="00164A62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="00164A62" w:rsidRPr="00164A62">
                                <w:rPr>
                                  <w:sz w:val="20"/>
                                  <w:szCs w:val="20"/>
                                </w:rPr>
                                <w:t xml:space="preserve">    0.625 uM    </w:t>
                              </w:r>
                              <w:r w:rsidR="00164A62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164A62" w:rsidRPr="00164A62">
                                <w:rPr>
                                  <w:sz w:val="20"/>
                                  <w:szCs w:val="20"/>
                                </w:rPr>
                                <w:t xml:space="preserve">   0.325 uM </w:t>
                              </w:r>
                            </w:p>
                            <w:p w14:paraId="1D81147E" w14:textId="6F4F1EEF" w:rsidR="000622A3" w:rsidRDefault="00164A62">
                              <w:r>
                                <w:t xml:space="preserve">1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173181" y="83127"/>
                            <a:ext cx="91440" cy="76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Oval 6"/>
                        <wps:cNvSpPr/>
                        <wps:spPr>
                          <a:xfrm>
                            <a:off x="713509" y="90055"/>
                            <a:ext cx="76200" cy="82550"/>
                          </a:xfrm>
                          <a:prstGeom prst="ellipse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Diamond 7"/>
                        <wps:cNvSpPr/>
                        <wps:spPr>
                          <a:xfrm>
                            <a:off x="1399309" y="83127"/>
                            <a:ext cx="69272" cy="89478"/>
                          </a:xfrm>
                          <a:prstGeom prst="diamond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Isosceles Triangle 8"/>
                        <wps:cNvSpPr/>
                        <wps:spPr>
                          <a:xfrm>
                            <a:off x="2119745" y="110836"/>
                            <a:ext cx="62230" cy="62230"/>
                          </a:xfrm>
                          <a:prstGeom prst="triangle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58C0AE" w14:textId="215CF997" w:rsidR="00164A62" w:rsidRDefault="00164A62" w:rsidP="00164A62">
                              <w:pPr>
                                <w:jc w:val="center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9E65044" id="Group 9" o:spid="_x0000_s1026" style="position:absolute;margin-left:87.35pt;margin-top:70.45pt;width:229.1pt;height:21.25pt;z-index:251663360;mso-width-relative:margin" coordsize="29094,27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9094;height:2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    <v:textbox>
                    <w:txbxContent>
                      <w:p w14:paraId="61E97217" w14:textId="4C15AE8E" w:rsidR="000622A3" w:rsidRPr="00164A62" w:rsidRDefault="000622A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t xml:space="preserve">      </w:t>
                        </w:r>
                        <w:r w:rsidRPr="00164A62">
                          <w:rPr>
                            <w:sz w:val="20"/>
                            <w:szCs w:val="20"/>
                          </w:rPr>
                          <w:t>2</w:t>
                        </w:r>
                        <w:r w:rsidRPr="00164A62">
                          <w:rPr>
                            <w:sz w:val="18"/>
                            <w:szCs w:val="18"/>
                          </w:rPr>
                          <w:t>.</w:t>
                        </w:r>
                        <w:r w:rsidRPr="00164A62">
                          <w:rPr>
                            <w:sz w:val="20"/>
                            <w:szCs w:val="20"/>
                          </w:rPr>
                          <w:t>5uM</w:t>
                        </w:r>
                        <w:r w:rsidR="00164A62" w:rsidRPr="00164A62">
                          <w:rPr>
                            <w:sz w:val="20"/>
                            <w:szCs w:val="20"/>
                          </w:rPr>
                          <w:t xml:space="preserve">   </w:t>
                        </w:r>
                        <w:r w:rsidR="00164A62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="00164A62" w:rsidRPr="00164A62">
                          <w:rPr>
                            <w:sz w:val="20"/>
                            <w:szCs w:val="20"/>
                          </w:rPr>
                          <w:t xml:space="preserve">  1. 25 </w:t>
                        </w:r>
                        <w:proofErr w:type="spellStart"/>
                        <w:proofErr w:type="gramStart"/>
                        <w:r w:rsidR="00164A62" w:rsidRPr="00164A62">
                          <w:rPr>
                            <w:sz w:val="20"/>
                            <w:szCs w:val="20"/>
                          </w:rPr>
                          <w:t>uM</w:t>
                        </w:r>
                        <w:proofErr w:type="spellEnd"/>
                        <w:proofErr w:type="gramEnd"/>
                        <w:r w:rsidR="00164A62" w:rsidRPr="00164A62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="00164A62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="00164A62" w:rsidRPr="00164A62">
                          <w:rPr>
                            <w:sz w:val="20"/>
                            <w:szCs w:val="20"/>
                          </w:rPr>
                          <w:t xml:space="preserve">    0.625 </w:t>
                        </w:r>
                        <w:proofErr w:type="spellStart"/>
                        <w:r w:rsidR="00164A62" w:rsidRPr="00164A62">
                          <w:rPr>
                            <w:sz w:val="20"/>
                            <w:szCs w:val="20"/>
                          </w:rPr>
                          <w:t>uM</w:t>
                        </w:r>
                        <w:proofErr w:type="spellEnd"/>
                        <w:r w:rsidR="00164A62" w:rsidRPr="00164A62">
                          <w:rPr>
                            <w:sz w:val="20"/>
                            <w:szCs w:val="20"/>
                          </w:rPr>
                          <w:t xml:space="preserve">    </w:t>
                        </w:r>
                        <w:r w:rsidR="00164A62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164A62" w:rsidRPr="00164A62">
                          <w:rPr>
                            <w:sz w:val="20"/>
                            <w:szCs w:val="20"/>
                          </w:rPr>
                          <w:t xml:space="preserve">   0.325 </w:t>
                        </w:r>
                        <w:proofErr w:type="spellStart"/>
                        <w:r w:rsidR="00164A62" w:rsidRPr="00164A62">
                          <w:rPr>
                            <w:sz w:val="20"/>
                            <w:szCs w:val="20"/>
                          </w:rPr>
                          <w:t>uM</w:t>
                        </w:r>
                        <w:proofErr w:type="spellEnd"/>
                        <w:r w:rsidR="00164A62" w:rsidRPr="00164A62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1D81147E" w14:textId="6F4F1EEF" w:rsidR="000622A3" w:rsidRDefault="00164A62">
                        <w:r>
                          <w:t xml:space="preserve">1 </w:t>
                        </w:r>
                      </w:p>
                    </w:txbxContent>
                  </v:textbox>
                </v:shape>
                <v:rect id="Rectangle 4" o:spid="_x0000_s1028" style="position:absolute;left:1731;top:831;width:915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" fillcolor="black [3200]" stroked="f" strokeweight="1pt"/>
                <v:oval id="Oval 6" o:spid="_x0000_s1029" style="position:absolute;left:7135;top:900;width:762;height: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" fillcolor="black [3200]" stroked="f" strokeweight="1pt">
                  <v:stroke joinstyle="miter"/>
                </v:oval>
                <v:shapetype id="_x0000_t4" coordsize="21600,21600" o:spt="4" path="m10800,l,10800,10800,21600,21600,10800xe">
                  <v:stroke joinstyle="miter"/>
                  <v:path gradientshapeok="t" o:connecttype="rect" textboxrect="5400,5400,16200,16200"/>
                </v:shapetype>
                <v:shape id="Diamond 7" o:spid="_x0000_s1030" type="#_x0000_t4" style="position:absolute;left:13993;top:831;width:692;height: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" fillcolor="black [3200]" stroked="f" strokeweight="1pt"/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Isosceles Triangle 8" o:spid="_x0000_s1031" type="#_x0000_t5" style="position:absolute;left:21197;top:1108;width:622;height: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" fillcolor="black [3200]" stroked="f" strokeweight="1pt">
                  <v:textbox>
                    <w:txbxContent>
                      <w:p w14:paraId="1158C0AE" w14:textId="215CF997" w:rsidR="00164A62" w:rsidRDefault="00164A62" w:rsidP="00164A62">
                        <w:pPr>
                          <w:jc w:val="center"/>
                        </w:pPr>
                        <w: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75475">
        <w:rPr>
          <w:noProof/>
        </w:rPr>
        <w:drawing>
          <wp:inline distT="0" distB="0" distL="0" distR="0" wp14:anchorId="68C4158E" wp14:editId="3604C2F5">
            <wp:extent cx="5943600" cy="3987165"/>
            <wp:effectExtent l="0" t="0" r="0" b="1333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7C502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0F46829" w14:textId="57B12013" w:rsidR="00AA79E8" w:rsidRDefault="00AA79E8" w:rsidP="007C502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12850F1" w14:textId="42B617CD" w:rsidR="00AA79E8" w:rsidRDefault="00AA79E8" w:rsidP="007C502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EBBDCAD" w14:textId="2BAC214F" w:rsidR="00AA79E8" w:rsidRPr="00A769FA" w:rsidRDefault="00AA79E8" w:rsidP="00B3705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769F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47070B" w:rsidRPr="00A769FA">
        <w:rPr>
          <w:rFonts w:ascii="Times New Roman" w:hAnsi="Times New Roman" w:cs="Times New Roman"/>
          <w:b/>
          <w:sz w:val="24"/>
          <w:szCs w:val="24"/>
        </w:rPr>
        <w:t>S</w:t>
      </w:r>
      <w:r w:rsidR="00B3705B" w:rsidRPr="00A769FA">
        <w:rPr>
          <w:rFonts w:ascii="Times New Roman" w:hAnsi="Times New Roman" w:cs="Times New Roman"/>
          <w:b/>
          <w:sz w:val="24"/>
          <w:szCs w:val="24"/>
        </w:rPr>
        <w:t>3</w:t>
      </w:r>
      <w:r w:rsidRPr="00A769FA">
        <w:rPr>
          <w:rFonts w:ascii="Times New Roman" w:hAnsi="Times New Roman" w:cs="Times New Roman"/>
          <w:sz w:val="24"/>
          <w:szCs w:val="24"/>
        </w:rPr>
        <w:t xml:space="preserve"> </w:t>
      </w:r>
      <w:r w:rsidRPr="00A769FA">
        <w:rPr>
          <w:rFonts w:asciiTheme="majorBidi" w:hAnsiTheme="majorBidi" w:cstheme="majorBidi"/>
          <w:sz w:val="24"/>
          <w:szCs w:val="24"/>
        </w:rPr>
        <w:t xml:space="preserve">Optimization of the intravenous amiodarone dose to simulate the </w:t>
      </w:r>
      <w:r w:rsidRPr="00A769FA">
        <w:rPr>
          <w:rFonts w:asciiTheme="majorBidi" w:hAnsiTheme="majorBidi" w:cstheme="majorBidi"/>
          <w:i/>
          <w:iCs/>
          <w:sz w:val="24"/>
          <w:szCs w:val="24"/>
        </w:rPr>
        <w:t>in vivo</w:t>
      </w:r>
      <w:r w:rsidRPr="00A769FA">
        <w:rPr>
          <w:rFonts w:asciiTheme="majorBidi" w:hAnsiTheme="majorBidi" w:cstheme="majorBidi"/>
          <w:sz w:val="24"/>
          <w:szCs w:val="24"/>
        </w:rPr>
        <w:t xml:space="preserve"> plasma concentration (lines) as close as possible to the </w:t>
      </w:r>
      <w:r w:rsidR="00175475" w:rsidRPr="00A769FA">
        <w:rPr>
          <w:rFonts w:asciiTheme="majorBidi" w:hAnsiTheme="majorBidi" w:cstheme="majorBidi"/>
          <w:sz w:val="24"/>
          <w:szCs w:val="24"/>
        </w:rPr>
        <w:t xml:space="preserve">four </w:t>
      </w:r>
      <w:r w:rsidRPr="00A769FA">
        <w:rPr>
          <w:rFonts w:asciiTheme="majorBidi" w:hAnsiTheme="majorBidi" w:cstheme="majorBidi"/>
          <w:i/>
          <w:iCs/>
          <w:sz w:val="24"/>
          <w:szCs w:val="24"/>
        </w:rPr>
        <w:t>in vitro</w:t>
      </w:r>
      <w:r w:rsidRPr="00A769FA">
        <w:rPr>
          <w:rFonts w:asciiTheme="majorBidi" w:hAnsiTheme="majorBidi" w:cstheme="majorBidi"/>
          <w:sz w:val="24"/>
          <w:szCs w:val="24"/>
        </w:rPr>
        <w:t xml:space="preserve"> nominal concentration</w:t>
      </w:r>
      <w:r w:rsidR="00175475" w:rsidRPr="00A769FA">
        <w:rPr>
          <w:rFonts w:asciiTheme="majorBidi" w:hAnsiTheme="majorBidi" w:cstheme="majorBidi"/>
          <w:sz w:val="24"/>
          <w:szCs w:val="24"/>
        </w:rPr>
        <w:t>s</w:t>
      </w:r>
      <w:r w:rsidRPr="00A769FA">
        <w:rPr>
          <w:rFonts w:asciiTheme="majorBidi" w:hAnsiTheme="majorBidi" w:cstheme="majorBidi"/>
          <w:sz w:val="24"/>
          <w:szCs w:val="24"/>
        </w:rPr>
        <w:t xml:space="preserve"> (closed </w:t>
      </w:r>
      <w:r w:rsidR="00175475" w:rsidRPr="00A769FA">
        <w:rPr>
          <w:rFonts w:asciiTheme="majorBidi" w:hAnsiTheme="majorBidi" w:cstheme="majorBidi"/>
          <w:sz w:val="24"/>
          <w:szCs w:val="24"/>
        </w:rPr>
        <w:t>symbols</w:t>
      </w:r>
      <w:r w:rsidRPr="00A769FA">
        <w:rPr>
          <w:rFonts w:asciiTheme="majorBidi" w:hAnsiTheme="majorBidi" w:cstheme="majorBidi"/>
          <w:sz w:val="24"/>
          <w:szCs w:val="24"/>
        </w:rPr>
        <w:t xml:space="preserve">) </w:t>
      </w:r>
      <w:r w:rsidRPr="00A769FA">
        <w:rPr>
          <w:rFonts w:asciiTheme="majorBidi" w:hAnsiTheme="majorBidi" w:cstheme="majorBidi"/>
          <w:sz w:val="24"/>
          <w:szCs w:val="24"/>
        </w:rPr>
        <w:fldChar w:fldCharType="begin"/>
      </w:r>
      <w:r w:rsidRPr="00A769FA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Pomponio&lt;/Author&gt;&lt;Year&gt;2015&lt;/Year&gt;&lt;RecNum&gt;20&lt;/RecNum&gt;&lt;DisplayText&gt;(Pomponio et al. 2015b)&lt;/DisplayText&gt;&lt;record&gt;&lt;rec-number&gt;20&lt;/rec-number&gt;&lt;foreign-keys&gt;&lt;key app="EN" db-id="srverrermasxwcearawxda0p0vpatzexvzt2" timestamp="1591705588"&gt;20&lt;/key&gt;&lt;/foreign-keys&gt;&lt;ref-type name="Journal Article"&gt;17&lt;/ref-type&gt;&lt;contributors&gt;&lt;authors&gt;&lt;author&gt;Pomponio, Giuliana&lt;/author&gt;&lt;author&gt;Zurich, Marie-Gabrielle&lt;/author&gt;&lt;author&gt;Schultz, Luise&lt;/author&gt;&lt;author&gt;Weiss, Dieter G.&lt;/author&gt;&lt;author&gt;Romanelli, Luca&lt;/author&gt;&lt;author&gt;Gramowski-Voss, Alexandra&lt;/author&gt;&lt;author&gt;Di Consiglio, Emma&lt;/author&gt;&lt;author&gt;Testai, Emanuela&lt;/author&gt;&lt;/authors&gt;&lt;/contributors&gt;&lt;titles&gt;&lt;title&gt;Amiodarone biokinetics, the formation of its major oxidative metabolite and neurotoxicity after acute and repeated exposure of brain cell cultures&lt;/title&gt;&lt;secondary-title&gt;Toxicology in Vitro&lt;/secondary-title&gt;&lt;/titles&gt;&lt;periodical&gt;&lt;full-title&gt;Toxicology in Vitro&lt;/full-title&gt;&lt;/periodical&gt;&lt;pages&gt;192-202&lt;/pages&gt;&lt;volume&gt;30&lt;/volume&gt;&lt;number&gt;1, Part A&lt;/number&gt;&lt;keywords&gt;&lt;keyword&gt;Amiodarone&lt;/keyword&gt;&lt;keyword&gt;Biokinetics&lt;/keyword&gt;&lt;keyword&gt;Neurotoxicity&lt;/keyword&gt;&lt;keyword&gt;Repeated exposure&lt;/keyword&gt;&lt;keyword&gt;2D mouse brain cell culture&lt;/keyword&gt;&lt;keyword&gt;3D rat brain cell culture&lt;/keyword&gt;&lt;/keywords&gt;&lt;dates&gt;&lt;year&gt;2015&lt;/year&gt;&lt;pub-dates&gt;&lt;date&gt;2015/12/25/&lt;/date&gt;&lt;/pub-dates&gt;&lt;/dates&gt;&lt;isbn&gt;0887-2333&lt;/isbn&gt;&lt;urls&gt;&lt;related-urls&gt;&lt;url&gt;http://www.sciencedirect.com/science/article/pii/S0887233315000132&lt;/url&gt;&lt;/related-urls&gt;&lt;/urls&gt;&lt;electronic-resource-num&gt;https://doi.org/10.1016/j.tiv.2015.01.012&lt;/electronic-resource-num&gt;&lt;/record&gt;&lt;/Cite&gt;&lt;/EndNote&gt;</w:instrText>
      </w:r>
      <w:r w:rsidRPr="00A769FA">
        <w:rPr>
          <w:rFonts w:asciiTheme="majorBidi" w:hAnsiTheme="majorBidi" w:cstheme="majorBidi"/>
          <w:sz w:val="24"/>
          <w:szCs w:val="24"/>
        </w:rPr>
        <w:fldChar w:fldCharType="separate"/>
      </w:r>
      <w:r w:rsidRPr="00A769FA">
        <w:rPr>
          <w:rFonts w:asciiTheme="majorBidi" w:hAnsiTheme="majorBidi" w:cstheme="majorBidi"/>
          <w:sz w:val="24"/>
          <w:szCs w:val="24"/>
        </w:rPr>
        <w:t>(Pomponio et al. 2015b)</w:t>
      </w:r>
      <w:r w:rsidRPr="00A769FA">
        <w:rPr>
          <w:rFonts w:asciiTheme="majorBidi" w:hAnsiTheme="majorBidi" w:cstheme="majorBidi"/>
          <w:sz w:val="24"/>
          <w:szCs w:val="24"/>
        </w:rPr>
        <w:fldChar w:fldCharType="end"/>
      </w:r>
      <w:r w:rsidR="00A769FA">
        <w:rPr>
          <w:rFonts w:asciiTheme="majorBidi" w:hAnsiTheme="majorBidi" w:cstheme="majorBidi"/>
          <w:sz w:val="24"/>
          <w:szCs w:val="24"/>
        </w:rPr>
        <w:t xml:space="preserve">.  </w:t>
      </w:r>
    </w:p>
    <w:p w14:paraId="79CFAE24" w14:textId="77777777" w:rsidR="007C5025" w:rsidRPr="007C5025" w:rsidRDefault="007C5025" w:rsidP="007C5025">
      <w:pPr>
        <w:rPr>
          <w:rFonts w:asciiTheme="majorBidi" w:hAnsiTheme="majorBidi" w:cstheme="majorBidi"/>
          <w:sz w:val="24"/>
          <w:szCs w:val="24"/>
        </w:rPr>
      </w:pPr>
    </w:p>
    <w:p w14:paraId="716FF72F" w14:textId="2E50281F" w:rsidR="007C5025" w:rsidRDefault="007C5025" w:rsidP="007C502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541FEE26" w14:textId="68000D2E" w:rsidR="007C5025" w:rsidRDefault="007C5025" w:rsidP="007C5025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72E8A57A" w14:textId="77777777" w:rsidR="007C5025" w:rsidRPr="007C5025" w:rsidRDefault="007C5025" w:rsidP="007C5025">
      <w:pPr>
        <w:rPr>
          <w:rFonts w:asciiTheme="majorBidi" w:hAnsiTheme="majorBidi" w:cstheme="majorBidi"/>
          <w:sz w:val="24"/>
          <w:szCs w:val="24"/>
        </w:rPr>
      </w:pPr>
    </w:p>
    <w:sectPr w:rsidR="007C5025" w:rsidRPr="007C5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5BF"/>
    <w:rsid w:val="00010CE5"/>
    <w:rsid w:val="000622A3"/>
    <w:rsid w:val="000C442A"/>
    <w:rsid w:val="00164A62"/>
    <w:rsid w:val="00175475"/>
    <w:rsid w:val="0027565F"/>
    <w:rsid w:val="00454639"/>
    <w:rsid w:val="004655BF"/>
    <w:rsid w:val="0047070B"/>
    <w:rsid w:val="005E13E3"/>
    <w:rsid w:val="0066226E"/>
    <w:rsid w:val="00686B0C"/>
    <w:rsid w:val="007B4B6B"/>
    <w:rsid w:val="007C3F4F"/>
    <w:rsid w:val="007C5025"/>
    <w:rsid w:val="0081203C"/>
    <w:rsid w:val="00872DB0"/>
    <w:rsid w:val="0088127D"/>
    <w:rsid w:val="008B1BE9"/>
    <w:rsid w:val="008E048F"/>
    <w:rsid w:val="00953A49"/>
    <w:rsid w:val="00A64907"/>
    <w:rsid w:val="00A769FA"/>
    <w:rsid w:val="00AA79E8"/>
    <w:rsid w:val="00B3705B"/>
    <w:rsid w:val="00B40565"/>
    <w:rsid w:val="00B65B11"/>
    <w:rsid w:val="00C10A62"/>
    <w:rsid w:val="00C11A86"/>
    <w:rsid w:val="00C86B0B"/>
    <w:rsid w:val="00CF6C7B"/>
    <w:rsid w:val="00D82934"/>
    <w:rsid w:val="00DD2281"/>
    <w:rsid w:val="00E7298D"/>
    <w:rsid w:val="00EE073F"/>
    <w:rsid w:val="00FF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F5A7E"/>
  <w15:chartTrackingRefBased/>
  <w15:docId w15:val="{8E8ED2DA-CD76-4BA7-9AFC-6F23881D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5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5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5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5B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4655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65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D2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2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ngi\Desktop\Ami_rebuttal\human_dose%20response%20curve_nominal%20con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ngi\Desktop\Ami_rebuttal\human_dose%20response%20curve_nominal%20con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99152572296178"/>
          <c:y val="0.23760041962839748"/>
          <c:w val="0.86106234478537713"/>
          <c:h val="0.63549182078984323"/>
        </c:manualLayout>
      </c:layout>
      <c:scatterChart>
        <c:scatterStyle val="lineMarker"/>
        <c:varyColors val="0"/>
        <c:ser>
          <c:idx val="0"/>
          <c:order val="0"/>
          <c:tx>
            <c:strRef>
              <c:f>'Cmax simulation'!$B$3</c:f>
              <c:strCache>
                <c:ptCount val="1"/>
                <c:pt idx="0">
                  <c:v>in vitro dosing level 1.25uM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  <a:round/>
              </a:ln>
              <a:effectLst/>
            </c:spPr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B$4:$B$15</c:f>
              <c:numCache>
                <c:formatCode>General</c:formatCode>
                <c:ptCount val="12"/>
                <c:pt idx="1">
                  <c:v>3.6564600000000003E-2</c:v>
                </c:pt>
                <c:pt idx="2">
                  <c:v>3.9652800000000002E-2</c:v>
                </c:pt>
                <c:pt idx="3">
                  <c:v>4.2110300000000003E-2</c:v>
                </c:pt>
                <c:pt idx="6">
                  <c:v>4.2119799999999999E-2</c:v>
                </c:pt>
                <c:pt idx="11">
                  <c:v>4.22070999999999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99-4281-8859-B21C25EC3188}"/>
            </c:ext>
          </c:extLst>
        </c:ser>
        <c:ser>
          <c:idx val="1"/>
          <c:order val="1"/>
          <c:tx>
            <c:strRef>
              <c:f>'Cmax simulation'!$C$3</c:f>
              <c:strCache>
                <c:ptCount val="1"/>
                <c:pt idx="0">
                  <c:v>in vitro dosing level 2.5 uM</c:v>
                </c:pt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dPt>
            <c:idx val="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F699-4281-8859-B21C25EC3188}"/>
              </c:ext>
            </c:extLst>
          </c:dPt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C$4:$C$15</c:f>
              <c:numCache>
                <c:formatCode>General</c:formatCode>
                <c:ptCount val="12"/>
                <c:pt idx="1">
                  <c:v>7.2658899999999998E-2</c:v>
                </c:pt>
                <c:pt idx="2">
                  <c:v>7.6158500000000004E-2</c:v>
                </c:pt>
                <c:pt idx="3">
                  <c:v>7.6047400000000001E-2</c:v>
                </c:pt>
                <c:pt idx="6">
                  <c:v>7.6511800000000005E-2</c:v>
                </c:pt>
                <c:pt idx="11">
                  <c:v>8.079740000000000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699-4281-8859-B21C25EC3188}"/>
            </c:ext>
          </c:extLst>
        </c:ser>
        <c:ser>
          <c:idx val="2"/>
          <c:order val="2"/>
          <c:tx>
            <c:strRef>
              <c:f>'Cmax simulation'!$D$3</c:f>
              <c:strCache>
                <c:ptCount val="1"/>
                <c:pt idx="0">
                  <c:v>3.5 mg/kg</c:v>
                </c:pt>
              </c:strCache>
            </c:strRef>
          </c:tx>
          <c:spPr>
            <a:ln w="95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D$4:$D$15</c:f>
              <c:numCache>
                <c:formatCode>General</c:formatCode>
                <c:ptCount val="12"/>
                <c:pt idx="0">
                  <c:v>0</c:v>
                </c:pt>
                <c:pt idx="1">
                  <c:v>1.98313E-2</c:v>
                </c:pt>
                <c:pt idx="2">
                  <c:v>2.8088200000000001E-2</c:v>
                </c:pt>
                <c:pt idx="3">
                  <c:v>3.5115300000000002E-2</c:v>
                </c:pt>
                <c:pt idx="4">
                  <c:v>3.5505299999999997E-2</c:v>
                </c:pt>
                <c:pt idx="5">
                  <c:v>3.6015800000000001E-2</c:v>
                </c:pt>
                <c:pt idx="6">
                  <c:v>3.62023E-2</c:v>
                </c:pt>
                <c:pt idx="7">
                  <c:v>3.63647E-2</c:v>
                </c:pt>
                <c:pt idx="8">
                  <c:v>3.79636E-2</c:v>
                </c:pt>
                <c:pt idx="9">
                  <c:v>3.80729E-2</c:v>
                </c:pt>
                <c:pt idx="10">
                  <c:v>3.92483E-2</c:v>
                </c:pt>
                <c:pt idx="11">
                  <c:v>3.9251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699-4281-8859-B21C25EC3188}"/>
            </c:ext>
          </c:extLst>
        </c:ser>
        <c:ser>
          <c:idx val="3"/>
          <c:order val="3"/>
          <c:tx>
            <c:strRef>
              <c:f>'Cmax simulation'!$E$3</c:f>
              <c:strCache>
                <c:ptCount val="1"/>
                <c:pt idx="0">
                  <c:v>3.76 mg/kg</c:v>
                </c:pt>
              </c:strCache>
            </c:strRef>
          </c:tx>
          <c:spPr>
            <a:ln w="95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E$4:$E$15</c:f>
              <c:numCache>
                <c:formatCode>General</c:formatCode>
                <c:ptCount val="12"/>
                <c:pt idx="0">
                  <c:v>0</c:v>
                </c:pt>
                <c:pt idx="1">
                  <c:v>2.1316700000000001E-2</c:v>
                </c:pt>
                <c:pt idx="2">
                  <c:v>3.0257800000000001E-2</c:v>
                </c:pt>
                <c:pt idx="3">
                  <c:v>3.7730100000000003E-2</c:v>
                </c:pt>
                <c:pt idx="4">
                  <c:v>3.8158600000000001E-2</c:v>
                </c:pt>
                <c:pt idx="5">
                  <c:v>3.8720900000000003E-2</c:v>
                </c:pt>
                <c:pt idx="6">
                  <c:v>3.8925099999999997E-2</c:v>
                </c:pt>
                <c:pt idx="7">
                  <c:v>3.9102499999999998E-2</c:v>
                </c:pt>
                <c:pt idx="8">
                  <c:v>4.0825699999999999E-2</c:v>
                </c:pt>
                <c:pt idx="9">
                  <c:v>4.0944000000000001E-2</c:v>
                </c:pt>
                <c:pt idx="10">
                  <c:v>4.2208299999999997E-2</c:v>
                </c:pt>
                <c:pt idx="11">
                  <c:v>4.22121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699-4281-8859-B21C25EC3188}"/>
            </c:ext>
          </c:extLst>
        </c:ser>
        <c:ser>
          <c:idx val="4"/>
          <c:order val="4"/>
          <c:tx>
            <c:strRef>
              <c:f>'Cmax simulation'!$F$3</c:f>
              <c:strCache>
                <c:ptCount val="1"/>
                <c:pt idx="0">
                  <c:v>4.02 mg/kg</c:v>
                </c:pt>
              </c:strCache>
            </c:strRef>
          </c:tx>
          <c:spPr>
            <a:ln w="952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F$4:$F$15</c:f>
              <c:numCache>
                <c:formatCode>General</c:formatCode>
                <c:ptCount val="12"/>
                <c:pt idx="0">
                  <c:v>0</c:v>
                </c:pt>
                <c:pt idx="1">
                  <c:v>2.2765400000000002E-2</c:v>
                </c:pt>
                <c:pt idx="2">
                  <c:v>3.2148099999999999E-2</c:v>
                </c:pt>
                <c:pt idx="3">
                  <c:v>4.0376700000000001E-2</c:v>
                </c:pt>
                <c:pt idx="4">
                  <c:v>4.0842000000000003E-2</c:v>
                </c:pt>
                <c:pt idx="5">
                  <c:v>4.1454699999999997E-2</c:v>
                </c:pt>
                <c:pt idx="6">
                  <c:v>4.1677199999999998E-2</c:v>
                </c:pt>
                <c:pt idx="7">
                  <c:v>4.1869799999999999E-2</c:v>
                </c:pt>
                <c:pt idx="8">
                  <c:v>4.3719800000000003E-2</c:v>
                </c:pt>
                <c:pt idx="9">
                  <c:v>4.3846799999999998E-2</c:v>
                </c:pt>
                <c:pt idx="10">
                  <c:v>4.5200700000000003E-2</c:v>
                </c:pt>
                <c:pt idx="11">
                  <c:v>4.5204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699-4281-8859-B21C25EC3188}"/>
            </c:ext>
          </c:extLst>
        </c:ser>
        <c:ser>
          <c:idx val="5"/>
          <c:order val="5"/>
          <c:tx>
            <c:strRef>
              <c:f>'Cmax simulation'!$G$3</c:f>
              <c:strCache>
                <c:ptCount val="1"/>
                <c:pt idx="0">
                  <c:v>4.3 mg/kg</c:v>
                </c:pt>
              </c:strCache>
            </c:strRef>
          </c:tx>
          <c:spPr>
            <a:ln w="952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G$4:$G$15</c:f>
              <c:numCache>
                <c:formatCode>General</c:formatCode>
                <c:ptCount val="12"/>
                <c:pt idx="0">
                  <c:v>0</c:v>
                </c:pt>
                <c:pt idx="1">
                  <c:v>2.4291799999999999E-2</c:v>
                </c:pt>
                <c:pt idx="2">
                  <c:v>3.4398400000000003E-2</c:v>
                </c:pt>
                <c:pt idx="3">
                  <c:v>4.2998000000000001E-2</c:v>
                </c:pt>
                <c:pt idx="4">
                  <c:v>4.3506400000000001E-2</c:v>
                </c:pt>
                <c:pt idx="5">
                  <c:v>4.41748E-2</c:v>
                </c:pt>
                <c:pt idx="6">
                  <c:v>4.4416400000000002E-2</c:v>
                </c:pt>
                <c:pt idx="7">
                  <c:v>4.4624700000000003E-2</c:v>
                </c:pt>
                <c:pt idx="8">
                  <c:v>4.6602400000000002E-2</c:v>
                </c:pt>
                <c:pt idx="9">
                  <c:v>4.6737599999999997E-2</c:v>
                </c:pt>
                <c:pt idx="10">
                  <c:v>4.8181000000000002E-2</c:v>
                </c:pt>
                <c:pt idx="11">
                  <c:v>4.8185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699-4281-8859-B21C25EC3188}"/>
            </c:ext>
          </c:extLst>
        </c:ser>
        <c:ser>
          <c:idx val="6"/>
          <c:order val="6"/>
          <c:tx>
            <c:strRef>
              <c:f>'Cmax simulation'!$H$3</c:f>
              <c:strCache>
                <c:ptCount val="1"/>
                <c:pt idx="0">
                  <c:v>4.5 mg/hg</c:v>
                </c:pt>
              </c:strCache>
            </c:strRef>
          </c:tx>
          <c:spPr>
            <a:ln w="95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H$4:$H$15</c:f>
              <c:numCache>
                <c:formatCode>General</c:formatCode>
                <c:ptCount val="12"/>
                <c:pt idx="0">
                  <c:v>0</c:v>
                </c:pt>
                <c:pt idx="1">
                  <c:v>2.5637099999999999E-2</c:v>
                </c:pt>
                <c:pt idx="2">
                  <c:v>3.6355699999999998E-2</c:v>
                </c:pt>
                <c:pt idx="3">
                  <c:v>4.5632199999999998E-2</c:v>
                </c:pt>
                <c:pt idx="4">
                  <c:v>4.6181699999999999E-2</c:v>
                </c:pt>
                <c:pt idx="5">
                  <c:v>4.6906700000000003E-2</c:v>
                </c:pt>
                <c:pt idx="6">
                  <c:v>4.71682E-2</c:v>
                </c:pt>
                <c:pt idx="7">
                  <c:v>4.7392799999999999E-2</c:v>
                </c:pt>
                <c:pt idx="8">
                  <c:v>4.9499000000000001E-2</c:v>
                </c:pt>
                <c:pt idx="9">
                  <c:v>4.9642800000000001E-2</c:v>
                </c:pt>
                <c:pt idx="10">
                  <c:v>5.1176699999999999E-2</c:v>
                </c:pt>
                <c:pt idx="11">
                  <c:v>5.11812000000000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F699-4281-8859-B21C25EC3188}"/>
            </c:ext>
          </c:extLst>
        </c:ser>
        <c:ser>
          <c:idx val="7"/>
          <c:order val="7"/>
          <c:tx>
            <c:strRef>
              <c:f>'Cmax simulation'!$I$3</c:f>
              <c:strCache>
                <c:ptCount val="1"/>
                <c:pt idx="0">
                  <c:v>4.8 mg/kg</c:v>
                </c:pt>
              </c:strCache>
            </c:strRef>
          </c:tx>
          <c:spPr>
            <a:ln w="95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I$4:$I$15</c:f>
              <c:numCache>
                <c:formatCode>General</c:formatCode>
                <c:ptCount val="12"/>
                <c:pt idx="0">
                  <c:v>0</c:v>
                </c:pt>
                <c:pt idx="1">
                  <c:v>2.71874E-2</c:v>
                </c:pt>
                <c:pt idx="2">
                  <c:v>3.86016E-2</c:v>
                </c:pt>
                <c:pt idx="3">
                  <c:v>4.8288699999999997E-2</c:v>
                </c:pt>
                <c:pt idx="4">
                  <c:v>4.8881500000000001E-2</c:v>
                </c:pt>
                <c:pt idx="5">
                  <c:v>4.9667999999999997E-2</c:v>
                </c:pt>
                <c:pt idx="6">
                  <c:v>4.9951000000000002E-2</c:v>
                </c:pt>
                <c:pt idx="7">
                  <c:v>5.0192800000000003E-2</c:v>
                </c:pt>
                <c:pt idx="8">
                  <c:v>5.2431899999999997E-2</c:v>
                </c:pt>
                <c:pt idx="9">
                  <c:v>5.2584100000000002E-2</c:v>
                </c:pt>
                <c:pt idx="10">
                  <c:v>5.4209599999999997E-2</c:v>
                </c:pt>
                <c:pt idx="11">
                  <c:v>5.42144000000000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F699-4281-8859-B21C25EC3188}"/>
            </c:ext>
          </c:extLst>
        </c:ser>
        <c:ser>
          <c:idx val="8"/>
          <c:order val="8"/>
          <c:tx>
            <c:strRef>
              <c:f>'Cmax simulation'!$J$3</c:f>
              <c:strCache>
                <c:ptCount val="1"/>
                <c:pt idx="0">
                  <c:v>5.1 mg/kg</c:v>
                </c:pt>
              </c:strCache>
            </c:strRef>
          </c:tx>
          <c:spPr>
            <a:ln w="952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J$4:$J$15</c:f>
              <c:numCache>
                <c:formatCode>General</c:formatCode>
                <c:ptCount val="12"/>
                <c:pt idx="0">
                  <c:v>0</c:v>
                </c:pt>
                <c:pt idx="1">
                  <c:v>2.86153E-2</c:v>
                </c:pt>
                <c:pt idx="2">
                  <c:v>4.0382800000000003E-2</c:v>
                </c:pt>
                <c:pt idx="3">
                  <c:v>5.0933300000000001E-2</c:v>
                </c:pt>
                <c:pt idx="4">
                  <c:v>5.1566599999999997E-2</c:v>
                </c:pt>
                <c:pt idx="5">
                  <c:v>5.2411399999999997E-2</c:v>
                </c:pt>
                <c:pt idx="6">
                  <c:v>5.2715100000000001E-2</c:v>
                </c:pt>
                <c:pt idx="7">
                  <c:v>5.2974399999999998E-2</c:v>
                </c:pt>
                <c:pt idx="8">
                  <c:v>5.5344699999999997E-2</c:v>
                </c:pt>
                <c:pt idx="9">
                  <c:v>5.55053E-2</c:v>
                </c:pt>
                <c:pt idx="10">
                  <c:v>5.7221899999999999E-2</c:v>
                </c:pt>
                <c:pt idx="11">
                  <c:v>5.722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F699-4281-8859-B21C25EC3188}"/>
            </c:ext>
          </c:extLst>
        </c:ser>
        <c:ser>
          <c:idx val="9"/>
          <c:order val="9"/>
          <c:tx>
            <c:strRef>
              <c:f>'Cmax simulation'!$K$3</c:f>
              <c:strCache>
                <c:ptCount val="1"/>
                <c:pt idx="0">
                  <c:v>5.3 mg/kg</c:v>
                </c:pt>
              </c:strCache>
            </c:strRef>
          </c:tx>
          <c:spPr>
            <a:ln w="952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K$4:$K$15</c:f>
              <c:numCache>
                <c:formatCode>General</c:formatCode>
                <c:ptCount val="12"/>
                <c:pt idx="0">
                  <c:v>0</c:v>
                </c:pt>
                <c:pt idx="1">
                  <c:v>3.0132800000000001E-2</c:v>
                </c:pt>
                <c:pt idx="2">
                  <c:v>4.2738400000000003E-2</c:v>
                </c:pt>
                <c:pt idx="3">
                  <c:v>5.3557899999999999E-2</c:v>
                </c:pt>
                <c:pt idx="4">
                  <c:v>5.4239799999999998E-2</c:v>
                </c:pt>
                <c:pt idx="5">
                  <c:v>5.5151699999999998E-2</c:v>
                </c:pt>
                <c:pt idx="6">
                  <c:v>5.5478300000000001E-2</c:v>
                </c:pt>
                <c:pt idx="7">
                  <c:v>5.5756100000000003E-2</c:v>
                </c:pt>
                <c:pt idx="8">
                  <c:v>5.82605E-2</c:v>
                </c:pt>
                <c:pt idx="9">
                  <c:v>5.8429599999999998E-2</c:v>
                </c:pt>
                <c:pt idx="10">
                  <c:v>6.0237199999999998E-2</c:v>
                </c:pt>
                <c:pt idx="11">
                  <c:v>6.02424999999999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F699-4281-8859-B21C25EC3188}"/>
            </c:ext>
          </c:extLst>
        </c:ser>
        <c:ser>
          <c:idx val="10"/>
          <c:order val="10"/>
          <c:tx>
            <c:strRef>
              <c:f>'Cmax simulation'!$L$3</c:f>
              <c:strCache>
                <c:ptCount val="1"/>
                <c:pt idx="0">
                  <c:v>5.6 mg/kg</c:v>
                </c:pt>
              </c:strCache>
            </c:strRef>
          </c:tx>
          <c:spPr>
            <a:ln w="952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L$4:$L$15</c:f>
              <c:numCache>
                <c:formatCode>General</c:formatCode>
                <c:ptCount val="12"/>
                <c:pt idx="0">
                  <c:v>0</c:v>
                </c:pt>
                <c:pt idx="1">
                  <c:v>3.16151E-2</c:v>
                </c:pt>
                <c:pt idx="2">
                  <c:v>4.47959E-2</c:v>
                </c:pt>
                <c:pt idx="3">
                  <c:v>5.61831E-2</c:v>
                </c:pt>
                <c:pt idx="4">
                  <c:v>5.6910000000000002E-2</c:v>
                </c:pt>
                <c:pt idx="5">
                  <c:v>5.7885699999999998E-2</c:v>
                </c:pt>
                <c:pt idx="6">
                  <c:v>5.8235700000000001E-2</c:v>
                </c:pt>
                <c:pt idx="7">
                  <c:v>5.8531699999999999E-2</c:v>
                </c:pt>
                <c:pt idx="8">
                  <c:v>6.1170799999999997E-2</c:v>
                </c:pt>
                <c:pt idx="9">
                  <c:v>6.13485E-2</c:v>
                </c:pt>
                <c:pt idx="10">
                  <c:v>6.3246800000000006E-2</c:v>
                </c:pt>
                <c:pt idx="11">
                  <c:v>6.3252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F699-4281-8859-B21C25EC3188}"/>
            </c:ext>
          </c:extLst>
        </c:ser>
        <c:ser>
          <c:idx val="11"/>
          <c:order val="11"/>
          <c:tx>
            <c:strRef>
              <c:f>'Cmax simulation'!$M$3</c:f>
              <c:strCache>
                <c:ptCount val="1"/>
                <c:pt idx="0">
                  <c:v>5.8 mg/kg</c:v>
                </c:pt>
              </c:strCache>
            </c:strRef>
          </c:tx>
          <c:spPr>
            <a:ln w="952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M$4:$M$15</c:f>
              <c:numCache>
                <c:formatCode>General</c:formatCode>
                <c:ptCount val="12"/>
                <c:pt idx="0">
                  <c:v>0</c:v>
                </c:pt>
                <c:pt idx="1">
                  <c:v>3.3020300000000002E-2</c:v>
                </c:pt>
                <c:pt idx="2">
                  <c:v>4.6793899999999999E-2</c:v>
                </c:pt>
                <c:pt idx="3">
                  <c:v>5.8851100000000003E-2</c:v>
                </c:pt>
                <c:pt idx="4">
                  <c:v>5.9625299999999999E-2</c:v>
                </c:pt>
                <c:pt idx="5">
                  <c:v>6.0670000000000002E-2</c:v>
                </c:pt>
                <c:pt idx="6">
                  <c:v>6.1044899999999999E-2</c:v>
                </c:pt>
                <c:pt idx="7">
                  <c:v>6.1361400000000003E-2</c:v>
                </c:pt>
                <c:pt idx="8">
                  <c:v>6.4142099999999994E-2</c:v>
                </c:pt>
                <c:pt idx="9">
                  <c:v>6.4328399999999994E-2</c:v>
                </c:pt>
                <c:pt idx="10">
                  <c:v>6.6319000000000003E-2</c:v>
                </c:pt>
                <c:pt idx="11">
                  <c:v>6.632490000000000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F699-4281-8859-B21C25EC3188}"/>
            </c:ext>
          </c:extLst>
        </c:ser>
        <c:ser>
          <c:idx val="12"/>
          <c:order val="12"/>
          <c:tx>
            <c:strRef>
              <c:f>'Cmax simulation'!$N$3</c:f>
              <c:strCache>
                <c:ptCount val="1"/>
                <c:pt idx="0">
                  <c:v>6.1 mg/kg</c:v>
                </c:pt>
              </c:strCache>
            </c:strRef>
          </c:tx>
          <c:spPr>
            <a:ln w="952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N$4:$N$15</c:f>
              <c:numCache>
                <c:formatCode>General</c:formatCode>
                <c:ptCount val="12"/>
                <c:pt idx="0">
                  <c:v>0</c:v>
                </c:pt>
                <c:pt idx="1">
                  <c:v>3.4407800000000002E-2</c:v>
                </c:pt>
                <c:pt idx="2">
                  <c:v>4.8838300000000001E-2</c:v>
                </c:pt>
                <c:pt idx="3">
                  <c:v>6.15109E-2</c:v>
                </c:pt>
                <c:pt idx="4">
                  <c:v>6.2332400000000003E-2</c:v>
                </c:pt>
                <c:pt idx="5">
                  <c:v>6.3445799999999997E-2</c:v>
                </c:pt>
                <c:pt idx="6">
                  <c:v>6.3846299999999995E-2</c:v>
                </c:pt>
                <c:pt idx="7">
                  <c:v>6.4183500000000004E-2</c:v>
                </c:pt>
                <c:pt idx="8">
                  <c:v>6.7102700000000001E-2</c:v>
                </c:pt>
                <c:pt idx="9">
                  <c:v>6.7297499999999996E-2</c:v>
                </c:pt>
                <c:pt idx="10">
                  <c:v>6.9381700000000004E-2</c:v>
                </c:pt>
                <c:pt idx="11">
                  <c:v>6.93877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F699-4281-8859-B21C25EC3188}"/>
            </c:ext>
          </c:extLst>
        </c:ser>
        <c:ser>
          <c:idx val="13"/>
          <c:order val="13"/>
          <c:tx>
            <c:strRef>
              <c:f>'Cmax simulation'!$O$3</c:f>
              <c:strCache>
                <c:ptCount val="1"/>
                <c:pt idx="0">
                  <c:v>6.3 mg/kg</c:v>
                </c:pt>
              </c:strCache>
            </c:strRef>
          </c:tx>
          <c:spPr>
            <a:ln w="952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O$4:$O$15</c:f>
              <c:numCache>
                <c:formatCode>General</c:formatCode>
                <c:ptCount val="12"/>
                <c:pt idx="0">
                  <c:v>0</c:v>
                </c:pt>
                <c:pt idx="1">
                  <c:v>3.60469E-2</c:v>
                </c:pt>
                <c:pt idx="2">
                  <c:v>5.0779199999999997E-2</c:v>
                </c:pt>
                <c:pt idx="3">
                  <c:v>6.4162800000000006E-2</c:v>
                </c:pt>
                <c:pt idx="4">
                  <c:v>6.5033900000000006E-2</c:v>
                </c:pt>
                <c:pt idx="5">
                  <c:v>6.6218899999999997E-2</c:v>
                </c:pt>
                <c:pt idx="6">
                  <c:v>6.6645099999999999E-2</c:v>
                </c:pt>
                <c:pt idx="7">
                  <c:v>6.7003900000000005E-2</c:v>
                </c:pt>
                <c:pt idx="8">
                  <c:v>7.0065000000000002E-2</c:v>
                </c:pt>
                <c:pt idx="9">
                  <c:v>7.0268600000000001E-2</c:v>
                </c:pt>
                <c:pt idx="10">
                  <c:v>7.2445499999999996E-2</c:v>
                </c:pt>
                <c:pt idx="11">
                  <c:v>7.2451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F699-4281-8859-B21C25EC3188}"/>
            </c:ext>
          </c:extLst>
        </c:ser>
        <c:ser>
          <c:idx val="14"/>
          <c:order val="14"/>
          <c:tx>
            <c:strRef>
              <c:f>'Cmax simulation'!$P$3</c:f>
              <c:strCache>
                <c:ptCount val="1"/>
                <c:pt idx="0">
                  <c:v>6.6 mg/kg</c:v>
                </c:pt>
              </c:strCache>
            </c:strRef>
          </c:tx>
          <c:spPr>
            <a:ln w="952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P$4:$P$15</c:f>
              <c:numCache>
                <c:formatCode>General</c:formatCode>
                <c:ptCount val="12"/>
                <c:pt idx="0">
                  <c:v>0</c:v>
                </c:pt>
                <c:pt idx="1">
                  <c:v>3.7493499999999999E-2</c:v>
                </c:pt>
                <c:pt idx="2">
                  <c:v>5.2938499999999999E-2</c:v>
                </c:pt>
                <c:pt idx="3">
                  <c:v>6.6811200000000001E-2</c:v>
                </c:pt>
                <c:pt idx="4">
                  <c:v>6.7734600000000006E-2</c:v>
                </c:pt>
                <c:pt idx="5">
                  <c:v>6.8997900000000001E-2</c:v>
                </c:pt>
                <c:pt idx="6">
                  <c:v>6.9453000000000001E-2</c:v>
                </c:pt>
                <c:pt idx="7">
                  <c:v>6.9834099999999996E-2</c:v>
                </c:pt>
                <c:pt idx="8">
                  <c:v>7.3042200000000002E-2</c:v>
                </c:pt>
                <c:pt idx="9">
                  <c:v>7.3254700000000006E-2</c:v>
                </c:pt>
                <c:pt idx="10">
                  <c:v>7.5524300000000003E-2</c:v>
                </c:pt>
                <c:pt idx="11">
                  <c:v>7.55310000000000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F699-4281-8859-B21C25EC3188}"/>
            </c:ext>
          </c:extLst>
        </c:ser>
        <c:ser>
          <c:idx val="15"/>
          <c:order val="15"/>
          <c:tx>
            <c:strRef>
              <c:f>'Cmax simulation'!$Q$3</c:f>
              <c:strCache>
                <c:ptCount val="1"/>
                <c:pt idx="0">
                  <c:v>6.9 mg/kg</c:v>
                </c:pt>
              </c:strCache>
            </c:strRef>
          </c:tx>
          <c:spPr>
            <a:ln w="952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Q$4:$Q$15</c:f>
              <c:numCache>
                <c:formatCode>General</c:formatCode>
                <c:ptCount val="12"/>
                <c:pt idx="0">
                  <c:v>0</c:v>
                </c:pt>
                <c:pt idx="1">
                  <c:v>3.8923600000000003E-2</c:v>
                </c:pt>
                <c:pt idx="2">
                  <c:v>5.5094600000000001E-2</c:v>
                </c:pt>
                <c:pt idx="3">
                  <c:v>6.9444199999999998E-2</c:v>
                </c:pt>
                <c:pt idx="4">
                  <c:v>7.0416400000000004E-2</c:v>
                </c:pt>
                <c:pt idx="5">
                  <c:v>7.17531E-2</c:v>
                </c:pt>
                <c:pt idx="6">
                  <c:v>7.2235400000000005E-2</c:v>
                </c:pt>
                <c:pt idx="7">
                  <c:v>7.2639300000000004E-2</c:v>
                </c:pt>
                <c:pt idx="8">
                  <c:v>7.5991699999999995E-2</c:v>
                </c:pt>
                <c:pt idx="9">
                  <c:v>7.6213000000000003E-2</c:v>
                </c:pt>
                <c:pt idx="10">
                  <c:v>7.8574699999999997E-2</c:v>
                </c:pt>
                <c:pt idx="11">
                  <c:v>7.858170000000000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F699-4281-8859-B21C25EC3188}"/>
            </c:ext>
          </c:extLst>
        </c:ser>
        <c:ser>
          <c:idx val="16"/>
          <c:order val="16"/>
          <c:tx>
            <c:strRef>
              <c:f>'Cmax simulation'!$R$3</c:f>
              <c:strCache>
                <c:ptCount val="1"/>
                <c:pt idx="0">
                  <c:v>7.1 mg/kg</c:v>
                </c:pt>
              </c:strCache>
            </c:strRef>
          </c:tx>
          <c:spPr>
            <a:ln w="952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R$4:$R$15</c:f>
              <c:numCache>
                <c:formatCode>General</c:formatCode>
                <c:ptCount val="12"/>
                <c:pt idx="0">
                  <c:v>0</c:v>
                </c:pt>
                <c:pt idx="1">
                  <c:v>4.0175700000000002E-2</c:v>
                </c:pt>
                <c:pt idx="2">
                  <c:v>5.7223400000000001E-2</c:v>
                </c:pt>
                <c:pt idx="3">
                  <c:v>7.2056800000000004E-2</c:v>
                </c:pt>
                <c:pt idx="4">
                  <c:v>7.3080900000000004E-2</c:v>
                </c:pt>
                <c:pt idx="5">
                  <c:v>7.4496599999999996E-2</c:v>
                </c:pt>
                <c:pt idx="6">
                  <c:v>7.5008500000000006E-2</c:v>
                </c:pt>
                <c:pt idx="7">
                  <c:v>7.5436199999999995E-2</c:v>
                </c:pt>
                <c:pt idx="8">
                  <c:v>7.8938499999999995E-2</c:v>
                </c:pt>
                <c:pt idx="9">
                  <c:v>7.9168500000000003E-2</c:v>
                </c:pt>
                <c:pt idx="10">
                  <c:v>8.1622799999999995E-2</c:v>
                </c:pt>
                <c:pt idx="11">
                  <c:v>8.162999999999999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F699-4281-8859-B21C25EC3188}"/>
            </c:ext>
          </c:extLst>
        </c:ser>
        <c:ser>
          <c:idx val="17"/>
          <c:order val="17"/>
          <c:tx>
            <c:strRef>
              <c:f>'Cmax simulation'!$S$3</c:f>
              <c:strCache>
                <c:ptCount val="1"/>
                <c:pt idx="0">
                  <c:v>7.4 mg/kg</c:v>
                </c:pt>
              </c:strCache>
            </c:strRef>
          </c:tx>
          <c:spPr>
            <a:ln w="952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3-F699-4281-8859-B21C25EC3188}"/>
              </c:ext>
            </c:extLst>
          </c:dPt>
          <c:xVal>
            <c:numRef>
              <c:f>'Cmax simulation'!$A$4:$A$15</c:f>
              <c:numCache>
                <c:formatCode>General</c:formatCode>
                <c:ptCount val="12"/>
                <c:pt idx="0">
                  <c:v>0</c:v>
                </c:pt>
                <c:pt idx="1">
                  <c:v>0.50367300000000004</c:v>
                </c:pt>
                <c:pt idx="2">
                  <c:v>1.0099100000000001</c:v>
                </c:pt>
                <c:pt idx="3">
                  <c:v>3.09002</c:v>
                </c:pt>
                <c:pt idx="4">
                  <c:v>3.6049799999999999</c:v>
                </c:pt>
                <c:pt idx="5">
                  <c:v>4.6253799999999998</c:v>
                </c:pt>
                <c:pt idx="6">
                  <c:v>5.1347399999999999</c:v>
                </c:pt>
                <c:pt idx="7">
                  <c:v>5.64663</c:v>
                </c:pt>
                <c:pt idx="8">
                  <c:v>13.291399999999999</c:v>
                </c:pt>
                <c:pt idx="9">
                  <c:v>13.9941</c:v>
                </c:pt>
                <c:pt idx="10">
                  <c:v>23.9619</c:v>
                </c:pt>
                <c:pt idx="11">
                  <c:v>24</c:v>
                </c:pt>
              </c:numCache>
            </c:numRef>
          </c:xVal>
          <c:yVal>
            <c:numRef>
              <c:f>'Cmax simulation'!$S$4:$S$15</c:f>
              <c:numCache>
                <c:formatCode>General</c:formatCode>
                <c:ptCount val="12"/>
                <c:pt idx="0">
                  <c:v>0</c:v>
                </c:pt>
                <c:pt idx="1">
                  <c:v>4.19256E-2</c:v>
                </c:pt>
                <c:pt idx="2">
                  <c:v>5.9261300000000003E-2</c:v>
                </c:pt>
                <c:pt idx="3">
                  <c:v>7.4828000000000006E-2</c:v>
                </c:pt>
                <c:pt idx="4">
                  <c:v>7.5903899999999996E-2</c:v>
                </c:pt>
                <c:pt idx="5">
                  <c:v>7.7399999999999997E-2</c:v>
                </c:pt>
                <c:pt idx="6">
                  <c:v>7.7942200000000003E-2</c:v>
                </c:pt>
                <c:pt idx="7">
                  <c:v>7.8395699999999999E-2</c:v>
                </c:pt>
                <c:pt idx="8">
                  <c:v>8.2053299999999996E-2</c:v>
                </c:pt>
                <c:pt idx="9">
                  <c:v>8.2292599999999994E-2</c:v>
                </c:pt>
                <c:pt idx="10">
                  <c:v>8.4844900000000001E-2</c:v>
                </c:pt>
                <c:pt idx="11">
                  <c:v>8.48524999999999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F699-4281-8859-B21C25EC31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3089360"/>
        <c:axId val="463088528"/>
        <c:extLst>
          <c:ext xmlns:c15="http://schemas.microsoft.com/office/drawing/2012/chart" uri="{02D57815-91ED-43cb-92C2-25804820EDAC}">
            <c15:filteredScatterSeries>
              <c15:ser>
                <c:idx val="18"/>
                <c:order val="18"/>
                <c:tx>
                  <c:strRef>
                    <c:extLst>
                      <c:ext uri="{02D57815-91ED-43cb-92C2-25804820EDAC}">
                        <c15:formulaRef>
                          <c15:sqref>'Cmax simulation'!$T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1">
                        <a:lumMod val="8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1">
                            <a:lumMod val="8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1">
                            <a:lumMod val="8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1">
                            <a:lumMod val="8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1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Cmax simulation'!$T$4:$T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15-F699-4281-8859-B21C25EC3188}"/>
                  </c:ext>
                </c:extLst>
              </c15:ser>
            </c15:filteredScatterSeries>
            <c15:filteredScatterSeries>
              <c15:ser>
                <c:idx val="19"/>
                <c:order val="1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U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2">
                        <a:lumMod val="8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2">
                            <a:lumMod val="8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2">
                            <a:lumMod val="8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2">
                            <a:lumMod val="8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2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U$4:$U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6-F699-4281-8859-B21C25EC3188}"/>
                  </c:ext>
                </c:extLst>
              </c15:ser>
            </c15:filteredScatterSeries>
            <c15:filteredScatterSeries>
              <c15:ser>
                <c:idx val="20"/>
                <c:order val="2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V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3">
                        <a:lumMod val="8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3">
                            <a:lumMod val="8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3">
                            <a:lumMod val="8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3">
                            <a:lumMod val="8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3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V$4:$V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7-F699-4281-8859-B21C25EC3188}"/>
                  </c:ext>
                </c:extLst>
              </c15:ser>
            </c15:filteredScatterSeries>
            <c15:filteredScatterSeries>
              <c15:ser>
                <c:idx val="21"/>
                <c:order val="2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W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4">
                        <a:lumMod val="8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4">
                            <a:lumMod val="8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4">
                            <a:lumMod val="8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4">
                            <a:lumMod val="8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4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W$4:$W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8-F699-4281-8859-B21C25EC3188}"/>
                  </c:ext>
                </c:extLst>
              </c15:ser>
            </c15:filteredScatterSeries>
            <c15:filteredScatterSeries>
              <c15:ser>
                <c:idx val="22"/>
                <c:order val="2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X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5">
                        <a:lumMod val="8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5">
                            <a:lumMod val="8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5">
                            <a:lumMod val="8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5">
                            <a:lumMod val="8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5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X$4:$X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9-F699-4281-8859-B21C25EC3188}"/>
                  </c:ext>
                </c:extLst>
              </c15:ser>
            </c15:filteredScatterSeries>
            <c15:filteredScatterSeries>
              <c15:ser>
                <c:idx val="23"/>
                <c:order val="2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Y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6">
                        <a:lumMod val="8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6">
                            <a:lumMod val="8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6">
                            <a:lumMod val="8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6">
                            <a:lumMod val="8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6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Y$4:$Y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A-F699-4281-8859-B21C25EC3188}"/>
                  </c:ext>
                </c:extLst>
              </c15:ser>
            </c15:filteredScatterSeries>
            <c15:filteredScatterSeries>
              <c15:ser>
                <c:idx val="24"/>
                <c:order val="2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Z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1">
                        <a:lumMod val="60000"/>
                        <a:lumOff val="4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1">
                            <a:lumMod val="60000"/>
                            <a:lumOff val="4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1">
                            <a:lumMod val="60000"/>
                            <a:lumOff val="4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1">
                            <a:lumMod val="60000"/>
                            <a:lumOff val="4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1">
                          <a:lumMod val="60000"/>
                          <a:lumOff val="4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Z$4:$Z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B-F699-4281-8859-B21C25EC3188}"/>
                  </c:ext>
                </c:extLst>
              </c15:ser>
            </c15:filteredScatterSeries>
            <c15:filteredScatterSeries>
              <c15:ser>
                <c:idx val="25"/>
                <c:order val="2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A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2">
                        <a:lumMod val="60000"/>
                        <a:lumOff val="4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2">
                            <a:lumMod val="60000"/>
                            <a:lumOff val="4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2">
                            <a:lumMod val="60000"/>
                            <a:lumOff val="4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2">
                            <a:lumMod val="60000"/>
                            <a:lumOff val="4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2">
                          <a:lumMod val="60000"/>
                          <a:lumOff val="4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A$4:$AA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C-F699-4281-8859-B21C25EC3188}"/>
                  </c:ext>
                </c:extLst>
              </c15:ser>
            </c15:filteredScatterSeries>
            <c15:filteredScatterSeries>
              <c15:ser>
                <c:idx val="26"/>
                <c:order val="2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B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3">
                        <a:lumMod val="60000"/>
                        <a:lumOff val="4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3">
                            <a:lumMod val="60000"/>
                            <a:lumOff val="4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3">
                            <a:lumMod val="60000"/>
                            <a:lumOff val="4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3">
                            <a:lumMod val="60000"/>
                            <a:lumOff val="4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3">
                          <a:lumMod val="60000"/>
                          <a:lumOff val="4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B$4:$AB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D-F699-4281-8859-B21C25EC3188}"/>
                  </c:ext>
                </c:extLst>
              </c15:ser>
            </c15:filteredScatterSeries>
            <c15:filteredScatterSeries>
              <c15:ser>
                <c:idx val="27"/>
                <c:order val="2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C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4">
                        <a:lumMod val="60000"/>
                        <a:lumOff val="4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4">
                            <a:lumMod val="60000"/>
                            <a:lumOff val="4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4">
                            <a:lumMod val="60000"/>
                            <a:lumOff val="4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4">
                            <a:lumMod val="60000"/>
                            <a:lumOff val="4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4">
                          <a:lumMod val="60000"/>
                          <a:lumOff val="4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C$4:$AC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E-F699-4281-8859-B21C25EC3188}"/>
                  </c:ext>
                </c:extLst>
              </c15:ser>
            </c15:filteredScatterSeries>
            <c15:filteredScatterSeries>
              <c15:ser>
                <c:idx val="28"/>
                <c:order val="2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D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5">
                        <a:lumMod val="60000"/>
                        <a:lumOff val="4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5">
                            <a:lumMod val="60000"/>
                            <a:lumOff val="4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5">
                            <a:lumMod val="60000"/>
                            <a:lumOff val="4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5">
                            <a:lumMod val="60000"/>
                            <a:lumOff val="4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5">
                          <a:lumMod val="60000"/>
                          <a:lumOff val="4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D$4:$AD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F-F699-4281-8859-B21C25EC3188}"/>
                  </c:ext>
                </c:extLst>
              </c15:ser>
            </c15:filteredScatterSeries>
            <c15:filteredScatterSeries>
              <c15:ser>
                <c:idx val="29"/>
                <c:order val="2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E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6">
                        <a:lumMod val="60000"/>
                        <a:lumOff val="4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6">
                            <a:lumMod val="60000"/>
                            <a:lumOff val="4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6">
                            <a:lumMod val="60000"/>
                            <a:lumOff val="4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6">
                            <a:lumMod val="60000"/>
                            <a:lumOff val="4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E$4:$AE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0-F699-4281-8859-B21C25EC3188}"/>
                  </c:ext>
                </c:extLst>
              </c15:ser>
            </c15:filteredScatterSeries>
            <c15:filteredScatterSeries>
              <c15:ser>
                <c:idx val="30"/>
                <c:order val="3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F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1">
                        <a:lumMod val="5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1">
                            <a:lumMod val="5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1">
                            <a:lumMod val="5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1">
                            <a:lumMod val="5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1">
                          <a:lumMod val="5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F$4:$AF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1-F699-4281-8859-B21C25EC3188}"/>
                  </c:ext>
                </c:extLst>
              </c15:ser>
            </c15:filteredScatterSeries>
            <c15:filteredScatterSeries>
              <c15:ser>
                <c:idx val="31"/>
                <c:order val="3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G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9525" cap="rnd">
                    <a:solidFill>
                      <a:schemeClr val="accent2">
                        <a:lumMod val="5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2">
                            <a:lumMod val="50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2">
                            <a:lumMod val="50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2">
                            <a:lumMod val="50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>
                      <a:solidFill>
                        <a:schemeClr val="accent2">
                          <a:lumMod val="5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</c:v>
                      </c:pt>
                      <c:pt idx="1">
                        <c:v>0.50367300000000004</c:v>
                      </c:pt>
                      <c:pt idx="2">
                        <c:v>1.0099100000000001</c:v>
                      </c:pt>
                      <c:pt idx="3">
                        <c:v>3.09002</c:v>
                      </c:pt>
                      <c:pt idx="4">
                        <c:v>3.6049799999999999</c:v>
                      </c:pt>
                      <c:pt idx="5">
                        <c:v>4.6253799999999998</c:v>
                      </c:pt>
                      <c:pt idx="6">
                        <c:v>5.1347399999999999</c:v>
                      </c:pt>
                      <c:pt idx="7">
                        <c:v>5.64663</c:v>
                      </c:pt>
                      <c:pt idx="8">
                        <c:v>13.291399999999999</c:v>
                      </c:pt>
                      <c:pt idx="9">
                        <c:v>13.9941</c:v>
                      </c:pt>
                      <c:pt idx="10">
                        <c:v>23.9619</c:v>
                      </c:pt>
                      <c:pt idx="11">
                        <c:v>2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max simulation'!$AG$4:$AG$42</c15:sqref>
                        </c15:formulaRef>
                      </c:ext>
                    </c:extLst>
                    <c:numCache>
                      <c:formatCode>General</c:formatCode>
                      <c:ptCount val="3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2-F699-4281-8859-B21C25EC3188}"/>
                  </c:ext>
                </c:extLst>
              </c15:ser>
            </c15:filteredScatterSeries>
          </c:ext>
        </c:extLst>
      </c:scatterChart>
      <c:valAx>
        <c:axId val="463089360"/>
        <c:scaling>
          <c:orientation val="minMax"/>
          <c:max val="2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3088528"/>
        <c:crosses val="autoZero"/>
        <c:crossBetween val="midCat"/>
      </c:valAx>
      <c:valAx>
        <c:axId val="463088528"/>
        <c:scaling>
          <c:orientation val="minMax"/>
          <c:max val="9.0000000000000024E-2"/>
          <c:min val="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ncentration (u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30893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0220168759896749"/>
          <c:y val="7.7881619937694704E-3"/>
          <c:w val="0.89431104169830011"/>
          <c:h val="0.224885937155051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57073154317253"/>
          <c:y val="0.27698377167736982"/>
          <c:w val="0.68789353253920182"/>
          <c:h val="0.59229251861911913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minal _all dose simualtion'!$B$38</c:f>
              <c:strCache>
                <c:ptCount val="1"/>
                <c:pt idx="0">
                  <c:v>0.001 mg/kg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B$39:$B$57</c:f>
              <c:numCache>
                <c:formatCode>General</c:formatCode>
                <c:ptCount val="19"/>
                <c:pt idx="0">
                  <c:v>0</c:v>
                </c:pt>
                <c:pt idx="1">
                  <c:v>8.5772999999999995E-3</c:v>
                </c:pt>
                <c:pt idx="2">
                  <c:v>1.2505499999999999E-2</c:v>
                </c:pt>
                <c:pt idx="3">
                  <c:v>1.5828800000000001E-2</c:v>
                </c:pt>
                <c:pt idx="4">
                  <c:v>1.88795E-2</c:v>
                </c:pt>
                <c:pt idx="5">
                  <c:v>2.1914900000000001E-2</c:v>
                </c:pt>
                <c:pt idx="6">
                  <c:v>2.4644800000000001E-2</c:v>
                </c:pt>
                <c:pt idx="7">
                  <c:v>2.0463499999999999E-2</c:v>
                </c:pt>
                <c:pt idx="8">
                  <c:v>1.87043E-2</c:v>
                </c:pt>
                <c:pt idx="9">
                  <c:v>3.1518499999999999E-3</c:v>
                </c:pt>
                <c:pt idx="10" formatCode="0.00E+00">
                  <c:v>2.1004300000000001E-4</c:v>
                </c:pt>
                <c:pt idx="11" formatCode="0.00E+00">
                  <c:v>9.1843399999999996E-5</c:v>
                </c:pt>
                <c:pt idx="12" formatCode="0.00E+00">
                  <c:v>5.9556299999999998E-5</c:v>
                </c:pt>
                <c:pt idx="13" formatCode="0.00E+00">
                  <c:v>5.6052099999999998E-5</c:v>
                </c:pt>
                <c:pt idx="14" formatCode="0.00E+00">
                  <c:v>4.45074E-5</c:v>
                </c:pt>
                <c:pt idx="15" formatCode="0.00E+00">
                  <c:v>3.4199899999999998E-5</c:v>
                </c:pt>
                <c:pt idx="16" formatCode="0.00E+00">
                  <c:v>3.2551300000000001E-5</c:v>
                </c:pt>
                <c:pt idx="17" formatCode="0.00E+00">
                  <c:v>2.95839E-5</c:v>
                </c:pt>
                <c:pt idx="18" formatCode="0.00E+00">
                  <c:v>2.8260899999999999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E37-4C9F-9AD4-20D3D084CF24}"/>
            </c:ext>
          </c:extLst>
        </c:ser>
        <c:ser>
          <c:idx val="1"/>
          <c:order val="1"/>
          <c:tx>
            <c:strRef>
              <c:f>'nominal _all dose simualtion'!$C$38</c:f>
              <c:strCache>
                <c:ptCount val="1"/>
                <c:pt idx="0">
                  <c:v>0.009 mg/kg</c:v>
                </c:pt>
              </c:strCache>
            </c:strRef>
          </c:tx>
          <c:spPr>
            <a:ln w="95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C$39:$C$57</c:f>
              <c:numCache>
                <c:formatCode>General</c:formatCode>
                <c:ptCount val="19"/>
                <c:pt idx="0">
                  <c:v>0</c:v>
                </c:pt>
                <c:pt idx="1">
                  <c:v>7.7400700000000003E-2</c:v>
                </c:pt>
                <c:pt idx="2">
                  <c:v>0.112705</c:v>
                </c:pt>
                <c:pt idx="3">
                  <c:v>0.14246500000000001</c:v>
                </c:pt>
                <c:pt idx="4">
                  <c:v>0.169959</c:v>
                </c:pt>
                <c:pt idx="5">
                  <c:v>0.197266</c:v>
                </c:pt>
                <c:pt idx="6">
                  <c:v>0.22181500000000001</c:v>
                </c:pt>
                <c:pt idx="7">
                  <c:v>0.18260699999999999</c:v>
                </c:pt>
                <c:pt idx="8">
                  <c:v>0.16803399999999999</c:v>
                </c:pt>
                <c:pt idx="9">
                  <c:v>2.8388E-2</c:v>
                </c:pt>
                <c:pt idx="10">
                  <c:v>1.8927099999999999E-3</c:v>
                </c:pt>
                <c:pt idx="11" formatCode="0.00E+00">
                  <c:v>8.2737700000000002E-4</c:v>
                </c:pt>
                <c:pt idx="12" formatCode="0.00E+00">
                  <c:v>5.36419E-4</c:v>
                </c:pt>
                <c:pt idx="13" formatCode="0.00E+00">
                  <c:v>5.0485600000000003E-4</c:v>
                </c:pt>
                <c:pt idx="14" formatCode="0.00E+00">
                  <c:v>4.0087400000000001E-4</c:v>
                </c:pt>
                <c:pt idx="15" formatCode="0.00E+00">
                  <c:v>3.0803500000000001E-4</c:v>
                </c:pt>
                <c:pt idx="16" formatCode="0.00E+00">
                  <c:v>2.9318600000000002E-4</c:v>
                </c:pt>
                <c:pt idx="17" formatCode="0.00E+00">
                  <c:v>2.6645899999999998E-4</c:v>
                </c:pt>
                <c:pt idx="18" formatCode="0.00E+00">
                  <c:v>2.5454299999999998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E37-4C9F-9AD4-20D3D084CF24}"/>
            </c:ext>
          </c:extLst>
        </c:ser>
        <c:ser>
          <c:idx val="2"/>
          <c:order val="2"/>
          <c:tx>
            <c:strRef>
              <c:f>'nominal _all dose simualtion'!$D$38</c:f>
              <c:strCache>
                <c:ptCount val="1"/>
                <c:pt idx="0">
                  <c:v>0.01 mg/kg</c:v>
                </c:pt>
              </c:strCache>
            </c:strRef>
          </c:tx>
          <c:spPr>
            <a:ln w="95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D$39:$D$57</c:f>
              <c:numCache>
                <c:formatCode>General</c:formatCode>
                <c:ptCount val="19"/>
                <c:pt idx="0">
                  <c:v>0</c:v>
                </c:pt>
                <c:pt idx="1">
                  <c:v>8.6000300000000002E-2</c:v>
                </c:pt>
                <c:pt idx="2">
                  <c:v>0.12522800000000001</c:v>
                </c:pt>
                <c:pt idx="3">
                  <c:v>0.15829399999999999</c:v>
                </c:pt>
                <c:pt idx="4">
                  <c:v>0.18884400000000001</c:v>
                </c:pt>
                <c:pt idx="5">
                  <c:v>0.21918399999999999</c:v>
                </c:pt>
                <c:pt idx="6">
                  <c:v>0.24646899999999999</c:v>
                </c:pt>
                <c:pt idx="7">
                  <c:v>0.20288</c:v>
                </c:pt>
                <c:pt idx="8">
                  <c:v>0.18668999999999999</c:v>
                </c:pt>
                <c:pt idx="9">
                  <c:v>3.1542800000000003E-2</c:v>
                </c:pt>
                <c:pt idx="10">
                  <c:v>2.1031800000000001E-3</c:v>
                </c:pt>
                <c:pt idx="11" formatCode="0.00E+00">
                  <c:v>9.1935200000000002E-4</c:v>
                </c:pt>
                <c:pt idx="12" formatCode="0.00E+00">
                  <c:v>5.9603599999999998E-4</c:v>
                </c:pt>
                <c:pt idx="13" formatCode="0.00E+00">
                  <c:v>5.6096499999999997E-4</c:v>
                </c:pt>
                <c:pt idx="14" formatCode="0.00E+00">
                  <c:v>4.4542600000000001E-4</c:v>
                </c:pt>
                <c:pt idx="15" formatCode="0.00E+00">
                  <c:v>3.4226900000000003E-4</c:v>
                </c:pt>
                <c:pt idx="16" formatCode="0.00E+00">
                  <c:v>3.2577000000000002E-4</c:v>
                </c:pt>
                <c:pt idx="17" formatCode="0.00E+00">
                  <c:v>2.96073E-4</c:v>
                </c:pt>
                <c:pt idx="18" formatCode="0.00E+00">
                  <c:v>2.8283200000000001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E37-4C9F-9AD4-20D3D084CF24}"/>
            </c:ext>
          </c:extLst>
        </c:ser>
        <c:ser>
          <c:idx val="3"/>
          <c:order val="3"/>
          <c:tx>
            <c:strRef>
              <c:f>'nominal _all dose simualtion'!$E$38</c:f>
              <c:strCache>
                <c:ptCount val="1"/>
                <c:pt idx="0">
                  <c:v>0.011 mg/kg</c:v>
                </c:pt>
              </c:strCache>
            </c:strRef>
          </c:tx>
          <c:spPr>
            <a:ln w="95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Pt>
            <c:idx val="6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3-1E37-4C9F-9AD4-20D3D084CF24}"/>
              </c:ext>
            </c:extLst>
          </c:dPt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E$39:$E$57</c:f>
              <c:numCache>
                <c:formatCode>General</c:formatCode>
                <c:ptCount val="19"/>
                <c:pt idx="0">
                  <c:v>0</c:v>
                </c:pt>
                <c:pt idx="1">
                  <c:v>9.4600799999999999E-2</c:v>
                </c:pt>
                <c:pt idx="2">
                  <c:v>0.13775100000000001</c:v>
                </c:pt>
                <c:pt idx="3">
                  <c:v>0.174124</c:v>
                </c:pt>
                <c:pt idx="4">
                  <c:v>0.207728</c:v>
                </c:pt>
                <c:pt idx="5">
                  <c:v>0.24110300000000001</c:v>
                </c:pt>
                <c:pt idx="6">
                  <c:v>0.27109</c:v>
                </c:pt>
                <c:pt idx="7">
                  <c:v>0.22345200000000001</c:v>
                </c:pt>
                <c:pt idx="8">
                  <c:v>0.205513</c:v>
                </c:pt>
                <c:pt idx="9">
                  <c:v>3.4717600000000001E-2</c:v>
                </c:pt>
                <c:pt idx="10">
                  <c:v>2.3149899999999998E-3</c:v>
                </c:pt>
                <c:pt idx="11">
                  <c:v>1.0119E-3</c:v>
                </c:pt>
                <c:pt idx="12" formatCode="0.00E+00">
                  <c:v>6.5602E-4</c:v>
                </c:pt>
                <c:pt idx="13" formatCode="0.00E+00">
                  <c:v>6.1742000000000003E-4</c:v>
                </c:pt>
                <c:pt idx="14" formatCode="0.00E+00">
                  <c:v>4.9025299999999996E-4</c:v>
                </c:pt>
                <c:pt idx="15" formatCode="0.00E+00">
                  <c:v>3.7671500000000001E-4</c:v>
                </c:pt>
                <c:pt idx="16" formatCode="0.00E+00">
                  <c:v>3.5855499999999998E-4</c:v>
                </c:pt>
                <c:pt idx="17" formatCode="0.00E+00">
                  <c:v>3.2586900000000001E-4</c:v>
                </c:pt>
                <c:pt idx="18" formatCode="0.00E+00">
                  <c:v>3.1129600000000002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E37-4C9F-9AD4-20D3D084CF24}"/>
            </c:ext>
          </c:extLst>
        </c:ser>
        <c:ser>
          <c:idx val="4"/>
          <c:order val="4"/>
          <c:tx>
            <c:strRef>
              <c:f>'nominal _all dose simualtion'!$F$38</c:f>
              <c:strCache>
                <c:ptCount val="1"/>
                <c:pt idx="0">
                  <c:v>0.014 mg/kg</c:v>
                </c:pt>
              </c:strCache>
            </c:strRef>
          </c:tx>
          <c:spPr>
            <a:ln w="952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F$39:$F$57</c:f>
              <c:numCache>
                <c:formatCode>General</c:formatCode>
                <c:ptCount val="19"/>
                <c:pt idx="0">
                  <c:v>0</c:v>
                </c:pt>
                <c:pt idx="1">
                  <c:v>0.12040099999999999</c:v>
                </c:pt>
                <c:pt idx="2">
                  <c:v>0.17532</c:v>
                </c:pt>
                <c:pt idx="3">
                  <c:v>0.221612</c:v>
                </c:pt>
                <c:pt idx="4">
                  <c:v>0.26438099999999998</c:v>
                </c:pt>
                <c:pt idx="5">
                  <c:v>0.30685800000000002</c:v>
                </c:pt>
                <c:pt idx="6">
                  <c:v>0.34506199999999998</c:v>
                </c:pt>
                <c:pt idx="7">
                  <c:v>0.28403899999999999</c:v>
                </c:pt>
                <c:pt idx="8">
                  <c:v>0.26133800000000001</c:v>
                </c:pt>
                <c:pt idx="9">
                  <c:v>4.4161100000000002E-2</c:v>
                </c:pt>
                <c:pt idx="10">
                  <c:v>2.94525E-3</c:v>
                </c:pt>
                <c:pt idx="11">
                  <c:v>1.2872599999999999E-3</c:v>
                </c:pt>
                <c:pt idx="12" formatCode="0.00E+00">
                  <c:v>8.3448400000000003E-4</c:v>
                </c:pt>
                <c:pt idx="13" formatCode="0.00E+00">
                  <c:v>7.8538299999999996E-4</c:v>
                </c:pt>
                <c:pt idx="14" formatCode="0.00E+00">
                  <c:v>6.23622E-4</c:v>
                </c:pt>
                <c:pt idx="15" formatCode="0.00E+00">
                  <c:v>4.7919599999999998E-4</c:v>
                </c:pt>
                <c:pt idx="16" formatCode="0.00E+00">
                  <c:v>4.5609600000000002E-4</c:v>
                </c:pt>
                <c:pt idx="17" formatCode="0.00E+00">
                  <c:v>4.14518E-4</c:v>
                </c:pt>
                <c:pt idx="18" formatCode="0.00E+00">
                  <c:v>3.95981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E37-4C9F-9AD4-20D3D084CF24}"/>
            </c:ext>
          </c:extLst>
        </c:ser>
        <c:ser>
          <c:idx val="5"/>
          <c:order val="5"/>
          <c:tx>
            <c:strRef>
              <c:f>'nominal _all dose simualtion'!$G$38</c:f>
              <c:strCache>
                <c:ptCount val="1"/>
                <c:pt idx="0">
                  <c:v>0.018 mg/kg</c:v>
                </c:pt>
              </c:strCache>
            </c:strRef>
          </c:tx>
          <c:spPr>
            <a:ln w="952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G$39:$G$57</c:f>
              <c:numCache>
                <c:formatCode>General</c:formatCode>
                <c:ptCount val="19"/>
                <c:pt idx="0">
                  <c:v>0</c:v>
                </c:pt>
                <c:pt idx="1">
                  <c:v>0.15479999999999999</c:v>
                </c:pt>
                <c:pt idx="2">
                  <c:v>0.225411</c:v>
                </c:pt>
                <c:pt idx="3">
                  <c:v>0.28493000000000002</c:v>
                </c:pt>
                <c:pt idx="4">
                  <c:v>0.339918</c:v>
                </c:pt>
                <c:pt idx="5">
                  <c:v>0.39453199999999999</c:v>
                </c:pt>
                <c:pt idx="6">
                  <c:v>0.44364999999999999</c:v>
                </c:pt>
                <c:pt idx="7">
                  <c:v>0.36520399999999997</c:v>
                </c:pt>
                <c:pt idx="8">
                  <c:v>0.33601300000000001</c:v>
                </c:pt>
                <c:pt idx="9">
                  <c:v>5.6780299999999999E-2</c:v>
                </c:pt>
                <c:pt idx="10">
                  <c:v>3.7877700000000002E-3</c:v>
                </c:pt>
                <c:pt idx="11">
                  <c:v>1.6552699999999999E-3</c:v>
                </c:pt>
                <c:pt idx="12">
                  <c:v>1.07295E-3</c:v>
                </c:pt>
                <c:pt idx="13">
                  <c:v>1.00982E-3</c:v>
                </c:pt>
                <c:pt idx="14" formatCode="0.00E+00">
                  <c:v>8.0183000000000001E-4</c:v>
                </c:pt>
                <c:pt idx="15" formatCode="0.00E+00">
                  <c:v>6.1613300000000005E-4</c:v>
                </c:pt>
                <c:pt idx="16" formatCode="0.00E+00">
                  <c:v>5.8643200000000001E-4</c:v>
                </c:pt>
                <c:pt idx="17" formatCode="0.00E+00">
                  <c:v>5.3297200000000005E-4</c:v>
                </c:pt>
                <c:pt idx="18" formatCode="0.00E+00">
                  <c:v>5.09137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E37-4C9F-9AD4-20D3D084CF24}"/>
            </c:ext>
          </c:extLst>
        </c:ser>
        <c:ser>
          <c:idx val="6"/>
          <c:order val="6"/>
          <c:tx>
            <c:strRef>
              <c:f>'nominal _all dose simualtion'!$H$38</c:f>
              <c:strCache>
                <c:ptCount val="1"/>
                <c:pt idx="0">
                  <c:v>0.019 mg/kg</c:v>
                </c:pt>
              </c:strCache>
            </c:strRef>
          </c:tx>
          <c:spPr>
            <a:ln w="95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H$39:$H$57</c:f>
              <c:numCache>
                <c:formatCode>General</c:formatCode>
                <c:ptCount val="19"/>
                <c:pt idx="0">
                  <c:v>0</c:v>
                </c:pt>
                <c:pt idx="1">
                  <c:v>0.16339999999999999</c:v>
                </c:pt>
                <c:pt idx="2">
                  <c:v>0.23793400000000001</c:v>
                </c:pt>
                <c:pt idx="3">
                  <c:v>0.300759</c:v>
                </c:pt>
                <c:pt idx="4">
                  <c:v>0.35880299999999998</c:v>
                </c:pt>
                <c:pt idx="5">
                  <c:v>0.41644999999999999</c:v>
                </c:pt>
                <c:pt idx="6">
                  <c:v>0.468252</c:v>
                </c:pt>
                <c:pt idx="7">
                  <c:v>0.38595299999999999</c:v>
                </c:pt>
                <c:pt idx="8">
                  <c:v>0.35496100000000003</c:v>
                </c:pt>
                <c:pt idx="9">
                  <c:v>5.9968199999999999E-2</c:v>
                </c:pt>
                <c:pt idx="10">
                  <c:v>4.0006299999999998E-3</c:v>
                </c:pt>
                <c:pt idx="11">
                  <c:v>1.74822E-3</c:v>
                </c:pt>
                <c:pt idx="12">
                  <c:v>1.13317E-3</c:v>
                </c:pt>
                <c:pt idx="13">
                  <c:v>1.0665E-3</c:v>
                </c:pt>
                <c:pt idx="14" formatCode="0.00E+00">
                  <c:v>8.4683499999999999E-4</c:v>
                </c:pt>
                <c:pt idx="15" formatCode="0.00E+00">
                  <c:v>6.5071499999999995E-4</c:v>
                </c:pt>
                <c:pt idx="16" formatCode="0.00E+00">
                  <c:v>6.1934700000000002E-4</c:v>
                </c:pt>
                <c:pt idx="17" formatCode="0.00E+00">
                  <c:v>5.6288599999999996E-4</c:v>
                </c:pt>
                <c:pt idx="18" formatCode="0.00E+00">
                  <c:v>5.3771400000000001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E37-4C9F-9AD4-20D3D084CF24}"/>
            </c:ext>
          </c:extLst>
        </c:ser>
        <c:ser>
          <c:idx val="7"/>
          <c:order val="7"/>
          <c:tx>
            <c:strRef>
              <c:f>'nominal _all dose simualtion'!$I$38</c:f>
              <c:strCache>
                <c:ptCount val="1"/>
                <c:pt idx="0">
                  <c:v>0.02 mg/kg</c:v>
                </c:pt>
              </c:strCache>
            </c:strRef>
          </c:tx>
          <c:spPr>
            <a:ln w="95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I$39:$I$57</c:f>
              <c:numCache>
                <c:formatCode>General</c:formatCode>
                <c:ptCount val="19"/>
                <c:pt idx="0">
                  <c:v>0</c:v>
                </c:pt>
                <c:pt idx="1">
                  <c:v>0.17200199999999999</c:v>
                </c:pt>
                <c:pt idx="2">
                  <c:v>0.25045699999999999</c:v>
                </c:pt>
                <c:pt idx="3">
                  <c:v>0.31658900000000001</c:v>
                </c:pt>
                <c:pt idx="4">
                  <c:v>0.37768699999999999</c:v>
                </c:pt>
                <c:pt idx="5">
                  <c:v>0.43836799999999998</c:v>
                </c:pt>
                <c:pt idx="6">
                  <c:v>0.49294500000000002</c:v>
                </c:pt>
                <c:pt idx="7">
                  <c:v>0.40575299999999997</c:v>
                </c:pt>
                <c:pt idx="8">
                  <c:v>0.37333</c:v>
                </c:pt>
                <c:pt idx="9">
                  <c:v>6.3087799999999999E-2</c:v>
                </c:pt>
                <c:pt idx="10">
                  <c:v>4.2090399999999998E-3</c:v>
                </c:pt>
                <c:pt idx="11">
                  <c:v>1.83924E-3</c:v>
                </c:pt>
                <c:pt idx="12">
                  <c:v>1.1921499999999999E-3</c:v>
                </c:pt>
                <c:pt idx="13">
                  <c:v>1.122E-3</c:v>
                </c:pt>
                <c:pt idx="14" formatCode="0.00E+00">
                  <c:v>8.9090600000000001E-4</c:v>
                </c:pt>
                <c:pt idx="15" formatCode="0.00E+00">
                  <c:v>6.8457900000000005E-4</c:v>
                </c:pt>
                <c:pt idx="16" formatCode="0.00E+00">
                  <c:v>6.51579E-4</c:v>
                </c:pt>
                <c:pt idx="17" formatCode="0.00E+00">
                  <c:v>5.9217999999999999E-4</c:v>
                </c:pt>
                <c:pt idx="18" formatCode="0.00E+00">
                  <c:v>5.6569699999999999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1E37-4C9F-9AD4-20D3D084CF24}"/>
            </c:ext>
          </c:extLst>
        </c:ser>
        <c:ser>
          <c:idx val="8"/>
          <c:order val="8"/>
          <c:tx>
            <c:strRef>
              <c:f>'nominal _all dose simualtion'!$J$38</c:f>
              <c:strCache>
                <c:ptCount val="1"/>
                <c:pt idx="0">
                  <c:v>0.04 mg/kg</c:v>
                </c:pt>
              </c:strCache>
            </c:strRef>
          </c:tx>
          <c:spPr>
            <a:ln w="952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J$39:$J$57</c:f>
              <c:numCache>
                <c:formatCode>General</c:formatCode>
                <c:ptCount val="19"/>
                <c:pt idx="0">
                  <c:v>0</c:v>
                </c:pt>
                <c:pt idx="1">
                  <c:v>0.34334599999999998</c:v>
                </c:pt>
                <c:pt idx="2">
                  <c:v>0.49997399999999997</c:v>
                </c:pt>
                <c:pt idx="3">
                  <c:v>0.63192300000000001</c:v>
                </c:pt>
                <c:pt idx="4">
                  <c:v>0.75376200000000004</c:v>
                </c:pt>
                <c:pt idx="5">
                  <c:v>0.87478400000000001</c:v>
                </c:pt>
                <c:pt idx="6">
                  <c:v>0.98271699999999995</c:v>
                </c:pt>
                <c:pt idx="7">
                  <c:v>0.81574000000000002</c:v>
                </c:pt>
                <c:pt idx="8">
                  <c:v>0.74560199999999999</c:v>
                </c:pt>
                <c:pt idx="9">
                  <c:v>0.12603</c:v>
                </c:pt>
                <c:pt idx="10">
                  <c:v>8.4188500000000003E-3</c:v>
                </c:pt>
                <c:pt idx="11">
                  <c:v>3.6763999999999998E-3</c:v>
                </c:pt>
                <c:pt idx="12">
                  <c:v>2.3818699999999999E-3</c:v>
                </c:pt>
                <c:pt idx="13">
                  <c:v>2.2417100000000001E-3</c:v>
                </c:pt>
                <c:pt idx="14">
                  <c:v>1.77999E-3</c:v>
                </c:pt>
                <c:pt idx="15">
                  <c:v>1.36776E-3</c:v>
                </c:pt>
                <c:pt idx="16">
                  <c:v>1.3018299999999999E-3</c:v>
                </c:pt>
                <c:pt idx="17">
                  <c:v>1.18315E-3</c:v>
                </c:pt>
                <c:pt idx="18">
                  <c:v>1.1302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1E37-4C9F-9AD4-20D3D084CF24}"/>
            </c:ext>
          </c:extLst>
        </c:ser>
        <c:ser>
          <c:idx val="9"/>
          <c:order val="9"/>
          <c:tx>
            <c:strRef>
              <c:f>'nominal _all dose simualtion'!$K$38</c:f>
              <c:strCache>
                <c:ptCount val="1"/>
                <c:pt idx="0">
                  <c:v>0.041 mg/kg</c:v>
                </c:pt>
              </c:strCache>
            </c:strRef>
          </c:tx>
          <c:spPr>
            <a:ln w="952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K$39:$K$57</c:f>
              <c:numCache>
                <c:formatCode>General</c:formatCode>
                <c:ptCount val="19"/>
                <c:pt idx="0">
                  <c:v>0</c:v>
                </c:pt>
                <c:pt idx="1">
                  <c:v>0.35297600000000001</c:v>
                </c:pt>
                <c:pt idx="2">
                  <c:v>0.51388299999999998</c:v>
                </c:pt>
                <c:pt idx="3">
                  <c:v>0.64949100000000004</c:v>
                </c:pt>
                <c:pt idx="4">
                  <c:v>0.77471100000000004</c:v>
                </c:pt>
                <c:pt idx="5">
                  <c:v>0.899092</c:v>
                </c:pt>
                <c:pt idx="6">
                  <c:v>1.0100199999999999</c:v>
                </c:pt>
                <c:pt idx="7">
                  <c:v>0.83866399999999997</c:v>
                </c:pt>
                <c:pt idx="8">
                  <c:v>0.76815699999999998</c:v>
                </c:pt>
                <c:pt idx="9">
                  <c:v>0.12967000000000001</c:v>
                </c:pt>
                <c:pt idx="10">
                  <c:v>8.6622899999999996E-3</c:v>
                </c:pt>
                <c:pt idx="11">
                  <c:v>3.78248E-3</c:v>
                </c:pt>
                <c:pt idx="12">
                  <c:v>2.4505199999999999E-3</c:v>
                </c:pt>
                <c:pt idx="13">
                  <c:v>2.3063200000000002E-3</c:v>
                </c:pt>
                <c:pt idx="14">
                  <c:v>1.8312999999999999E-3</c:v>
                </c:pt>
                <c:pt idx="15">
                  <c:v>1.4071800000000001E-3</c:v>
                </c:pt>
                <c:pt idx="16">
                  <c:v>1.33935E-3</c:v>
                </c:pt>
                <c:pt idx="17">
                  <c:v>1.21725E-3</c:v>
                </c:pt>
                <c:pt idx="18">
                  <c:v>1.1628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1E37-4C9F-9AD4-20D3D084CF24}"/>
            </c:ext>
          </c:extLst>
        </c:ser>
        <c:ser>
          <c:idx val="10"/>
          <c:order val="10"/>
          <c:tx>
            <c:strRef>
              <c:f>'nominal _all dose simualtion'!$L$38</c:f>
              <c:strCache>
                <c:ptCount val="1"/>
                <c:pt idx="0">
                  <c:v>0.0433 mg/kg</c:v>
                </c:pt>
              </c:strCache>
            </c:strRef>
          </c:tx>
          <c:spPr>
            <a:ln w="952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L$39:$L$57</c:f>
              <c:numCache>
                <c:formatCode>General</c:formatCode>
                <c:ptCount val="19"/>
                <c:pt idx="0">
                  <c:v>0</c:v>
                </c:pt>
                <c:pt idx="1">
                  <c:v>0.37218000000000001</c:v>
                </c:pt>
                <c:pt idx="2">
                  <c:v>0.54168700000000003</c:v>
                </c:pt>
                <c:pt idx="3">
                  <c:v>0.68461700000000003</c:v>
                </c:pt>
                <c:pt idx="4">
                  <c:v>0.81660100000000002</c:v>
                </c:pt>
                <c:pt idx="5">
                  <c:v>0.94770200000000004</c:v>
                </c:pt>
                <c:pt idx="6">
                  <c:v>1.0646199999999999</c:v>
                </c:pt>
                <c:pt idx="7">
                  <c:v>0.88336300000000001</c:v>
                </c:pt>
                <c:pt idx="8">
                  <c:v>0.80887500000000001</c:v>
                </c:pt>
                <c:pt idx="9">
                  <c:v>0.13670199999999999</c:v>
                </c:pt>
                <c:pt idx="10">
                  <c:v>9.1334599999999995E-3</c:v>
                </c:pt>
                <c:pt idx="11">
                  <c:v>3.9879499999999997E-3</c:v>
                </c:pt>
                <c:pt idx="12">
                  <c:v>2.5835099999999998E-3</c:v>
                </c:pt>
                <c:pt idx="13">
                  <c:v>2.4314800000000002E-3</c:v>
                </c:pt>
                <c:pt idx="14">
                  <c:v>1.9306799999999999E-3</c:v>
                </c:pt>
                <c:pt idx="15">
                  <c:v>1.4835499999999999E-3</c:v>
                </c:pt>
                <c:pt idx="16">
                  <c:v>1.4120300000000001E-3</c:v>
                </c:pt>
                <c:pt idx="17">
                  <c:v>1.28331E-3</c:v>
                </c:pt>
                <c:pt idx="18">
                  <c:v>1.225919999999999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1E37-4C9F-9AD4-20D3D084CF24}"/>
            </c:ext>
          </c:extLst>
        </c:ser>
        <c:ser>
          <c:idx val="11"/>
          <c:order val="11"/>
          <c:tx>
            <c:strRef>
              <c:f>'nominal _all dose simualtion'!$M$38</c:f>
              <c:strCache>
                <c:ptCount val="1"/>
                <c:pt idx="0">
                  <c:v>0.0455 mg/kg</c:v>
                </c:pt>
              </c:strCache>
            </c:strRef>
          </c:tx>
          <c:spPr>
            <a:ln w="952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M$39:$M$57</c:f>
              <c:numCache>
                <c:formatCode>General</c:formatCode>
                <c:ptCount val="19"/>
                <c:pt idx="0">
                  <c:v>0</c:v>
                </c:pt>
                <c:pt idx="1">
                  <c:v>0.391264</c:v>
                </c:pt>
                <c:pt idx="2">
                  <c:v>0.56946399999999997</c:v>
                </c:pt>
                <c:pt idx="3">
                  <c:v>0.71972499999999995</c:v>
                </c:pt>
                <c:pt idx="4">
                  <c:v>0.85847799999999996</c:v>
                </c:pt>
                <c:pt idx="5">
                  <c:v>0.99630200000000002</c:v>
                </c:pt>
                <c:pt idx="6">
                  <c:v>1.1192200000000001</c:v>
                </c:pt>
                <c:pt idx="7">
                  <c:v>0.92853600000000003</c:v>
                </c:pt>
                <c:pt idx="8">
                  <c:v>0.85025499999999998</c:v>
                </c:pt>
                <c:pt idx="9">
                  <c:v>0.14369899999999999</c:v>
                </c:pt>
                <c:pt idx="10">
                  <c:v>9.6022399999999997E-3</c:v>
                </c:pt>
                <c:pt idx="11">
                  <c:v>4.1923100000000003E-3</c:v>
                </c:pt>
                <c:pt idx="12">
                  <c:v>2.7157599999999998E-3</c:v>
                </c:pt>
                <c:pt idx="13">
                  <c:v>2.5559599999999999E-3</c:v>
                </c:pt>
                <c:pt idx="14">
                  <c:v>2.02951E-3</c:v>
                </c:pt>
                <c:pt idx="15">
                  <c:v>1.55949E-3</c:v>
                </c:pt>
                <c:pt idx="16">
                  <c:v>1.48431E-3</c:v>
                </c:pt>
                <c:pt idx="17">
                  <c:v>1.3489999999999999E-3</c:v>
                </c:pt>
                <c:pt idx="18">
                  <c:v>1.2886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1E37-4C9F-9AD4-20D3D084CF24}"/>
            </c:ext>
          </c:extLst>
        </c:ser>
        <c:ser>
          <c:idx val="12"/>
          <c:order val="12"/>
          <c:tx>
            <c:strRef>
              <c:f>'nominal _all dose simualtion'!$N$38</c:f>
              <c:strCache>
                <c:ptCount val="1"/>
                <c:pt idx="0">
                  <c:v> mg/kg0.0478</c:v>
                </c:pt>
              </c:strCache>
            </c:strRef>
          </c:tx>
          <c:spPr>
            <a:ln w="952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N$39:$N$57</c:f>
              <c:numCache>
                <c:formatCode>General</c:formatCode>
                <c:ptCount val="19"/>
                <c:pt idx="0">
                  <c:v>0</c:v>
                </c:pt>
                <c:pt idx="1">
                  <c:v>0.41034900000000002</c:v>
                </c:pt>
                <c:pt idx="2">
                  <c:v>0.59724299999999997</c:v>
                </c:pt>
                <c:pt idx="3">
                  <c:v>0.75483299999999998</c:v>
                </c:pt>
                <c:pt idx="4">
                  <c:v>0.90035399999999999</c:v>
                </c:pt>
                <c:pt idx="5">
                  <c:v>1.0448999999999999</c:v>
                </c:pt>
                <c:pt idx="6">
                  <c:v>1.1738200000000001</c:v>
                </c:pt>
                <c:pt idx="7">
                  <c:v>0.97558999999999996</c:v>
                </c:pt>
                <c:pt idx="8">
                  <c:v>0.89333399999999996</c:v>
                </c:pt>
                <c:pt idx="9">
                  <c:v>0.15077399999999999</c:v>
                </c:pt>
                <c:pt idx="10">
                  <c:v>1.0076099999999999E-2</c:v>
                </c:pt>
                <c:pt idx="11">
                  <c:v>4.3987699999999998E-3</c:v>
                </c:pt>
                <c:pt idx="12">
                  <c:v>2.8493500000000001E-3</c:v>
                </c:pt>
                <c:pt idx="13">
                  <c:v>2.6816800000000001E-3</c:v>
                </c:pt>
                <c:pt idx="14">
                  <c:v>2.12934E-3</c:v>
                </c:pt>
                <c:pt idx="15">
                  <c:v>1.6362E-3</c:v>
                </c:pt>
                <c:pt idx="16">
                  <c:v>1.5573200000000001E-3</c:v>
                </c:pt>
                <c:pt idx="17">
                  <c:v>1.4153499999999999E-3</c:v>
                </c:pt>
                <c:pt idx="18">
                  <c:v>1.3520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1E37-4C9F-9AD4-20D3D084CF24}"/>
            </c:ext>
          </c:extLst>
        </c:ser>
        <c:ser>
          <c:idx val="13"/>
          <c:order val="13"/>
          <c:tx>
            <c:strRef>
              <c:f>'nominal _all dose simualtion'!$O$38</c:f>
              <c:strCache>
                <c:ptCount val="1"/>
                <c:pt idx="0">
                  <c:v>0.05 mg/kg</c:v>
                </c:pt>
              </c:strCache>
            </c:strRef>
          </c:tx>
          <c:spPr>
            <a:ln w="952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O$39:$O$57</c:f>
              <c:numCache>
                <c:formatCode>General</c:formatCode>
                <c:ptCount val="19"/>
                <c:pt idx="0">
                  <c:v>0</c:v>
                </c:pt>
                <c:pt idx="1">
                  <c:v>0.42944199999999999</c:v>
                </c:pt>
                <c:pt idx="2">
                  <c:v>0.62502400000000002</c:v>
                </c:pt>
                <c:pt idx="3">
                  <c:v>0.78994299999999995</c:v>
                </c:pt>
                <c:pt idx="4">
                  <c:v>0.94223199999999996</c:v>
                </c:pt>
                <c:pt idx="5">
                  <c:v>1.0934999999999999</c:v>
                </c:pt>
                <c:pt idx="6">
                  <c:v>1.2284299999999999</c:v>
                </c:pt>
                <c:pt idx="7">
                  <c:v>1.01949</c:v>
                </c:pt>
                <c:pt idx="8">
                  <c:v>0.93349800000000005</c:v>
                </c:pt>
                <c:pt idx="9">
                  <c:v>0.15776499999999999</c:v>
                </c:pt>
                <c:pt idx="10">
                  <c:v>1.0544899999999999E-2</c:v>
                </c:pt>
                <c:pt idx="11">
                  <c:v>4.6031500000000003E-3</c:v>
                </c:pt>
                <c:pt idx="12">
                  <c:v>2.9815900000000001E-3</c:v>
                </c:pt>
                <c:pt idx="13">
                  <c:v>2.8061399999999999E-3</c:v>
                </c:pt>
                <c:pt idx="14">
                  <c:v>2.2281699999999998E-3</c:v>
                </c:pt>
                <c:pt idx="15">
                  <c:v>1.71214E-3</c:v>
                </c:pt>
                <c:pt idx="16">
                  <c:v>1.6295999999999999E-3</c:v>
                </c:pt>
                <c:pt idx="17">
                  <c:v>1.4810400000000001E-3</c:v>
                </c:pt>
                <c:pt idx="18">
                  <c:v>1.41481000000000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1E37-4C9F-9AD4-20D3D084CF24}"/>
            </c:ext>
          </c:extLst>
        </c:ser>
        <c:ser>
          <c:idx val="14"/>
          <c:order val="14"/>
          <c:tx>
            <c:strRef>
              <c:f>'nominal _all dose simualtion'!$P$38</c:f>
              <c:strCache>
                <c:ptCount val="1"/>
                <c:pt idx="0">
                  <c:v>0.083 mg/kg</c:v>
                </c:pt>
              </c:strCache>
            </c:strRef>
          </c:tx>
          <c:spPr>
            <a:ln w="952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P$39:$P$57</c:f>
              <c:numCache>
                <c:formatCode>General</c:formatCode>
                <c:ptCount val="19"/>
                <c:pt idx="0">
                  <c:v>0</c:v>
                </c:pt>
                <c:pt idx="1">
                  <c:v>0.71717299999999995</c:v>
                </c:pt>
                <c:pt idx="2">
                  <c:v>1.0438000000000001</c:v>
                </c:pt>
                <c:pt idx="3">
                  <c:v>1.3191999999999999</c:v>
                </c:pt>
                <c:pt idx="4">
                  <c:v>1.57351</c:v>
                </c:pt>
                <c:pt idx="5">
                  <c:v>1.8102100000000001</c:v>
                </c:pt>
                <c:pt idx="6">
                  <c:v>2.0836100000000002</c:v>
                </c:pt>
                <c:pt idx="7">
                  <c:v>1.6900900000000001</c:v>
                </c:pt>
                <c:pt idx="8">
                  <c:v>1.54688</c:v>
                </c:pt>
                <c:pt idx="9">
                  <c:v>0.261542</c:v>
                </c:pt>
                <c:pt idx="10">
                  <c:v>1.7578799999999999E-2</c:v>
                </c:pt>
                <c:pt idx="11">
                  <c:v>7.6837800000000003E-3</c:v>
                </c:pt>
                <c:pt idx="12">
                  <c:v>4.9757899999999999E-3</c:v>
                </c:pt>
                <c:pt idx="13">
                  <c:v>4.6829999999999997E-3</c:v>
                </c:pt>
                <c:pt idx="14">
                  <c:v>3.71851E-3</c:v>
                </c:pt>
                <c:pt idx="15">
                  <c:v>2.8573800000000001E-3</c:v>
                </c:pt>
                <c:pt idx="16">
                  <c:v>2.7196500000000001E-3</c:v>
                </c:pt>
                <c:pt idx="17">
                  <c:v>2.47174E-3</c:v>
                </c:pt>
                <c:pt idx="18">
                  <c:v>2.36125000000000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1E37-4C9F-9AD4-20D3D084CF24}"/>
            </c:ext>
          </c:extLst>
        </c:ser>
        <c:ser>
          <c:idx val="15"/>
          <c:order val="15"/>
          <c:tx>
            <c:strRef>
              <c:f>'nominal _all dose simualtion'!$Q$38</c:f>
              <c:strCache>
                <c:ptCount val="1"/>
                <c:pt idx="0">
                  <c:v>0.087 mg/kg</c:v>
                </c:pt>
              </c:strCache>
            </c:strRef>
          </c:tx>
          <c:spPr>
            <a:ln w="952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Q$39:$Q$57</c:f>
              <c:numCache>
                <c:formatCode>General</c:formatCode>
                <c:ptCount val="19"/>
                <c:pt idx="0">
                  <c:v>0</c:v>
                </c:pt>
                <c:pt idx="1">
                  <c:v>0.74723399999999995</c:v>
                </c:pt>
                <c:pt idx="2">
                  <c:v>1.08755</c:v>
                </c:pt>
                <c:pt idx="3">
                  <c:v>1.37449</c:v>
                </c:pt>
                <c:pt idx="4">
                  <c:v>1.6394599999999999</c:v>
                </c:pt>
                <c:pt idx="5">
                  <c:v>1.8861300000000001</c:v>
                </c:pt>
                <c:pt idx="6">
                  <c:v>2.1709999999999998</c:v>
                </c:pt>
                <c:pt idx="7">
                  <c:v>1.7515799999999999</c:v>
                </c:pt>
                <c:pt idx="8">
                  <c:v>1.61188</c:v>
                </c:pt>
                <c:pt idx="9">
                  <c:v>0.27274300000000001</c:v>
                </c:pt>
                <c:pt idx="10">
                  <c:v>1.8335299999999999E-2</c:v>
                </c:pt>
                <c:pt idx="11">
                  <c:v>8.0134100000000003E-3</c:v>
                </c:pt>
                <c:pt idx="12">
                  <c:v>5.1888100000000003E-3</c:v>
                </c:pt>
                <c:pt idx="13">
                  <c:v>4.8834799999999999E-3</c:v>
                </c:pt>
                <c:pt idx="14">
                  <c:v>3.8777E-3</c:v>
                </c:pt>
                <c:pt idx="15">
                  <c:v>2.9797000000000001E-3</c:v>
                </c:pt>
                <c:pt idx="16">
                  <c:v>2.8360799999999999E-3</c:v>
                </c:pt>
                <c:pt idx="17">
                  <c:v>2.5775500000000001E-3</c:v>
                </c:pt>
                <c:pt idx="18">
                  <c:v>2.4623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1E37-4C9F-9AD4-20D3D084CF24}"/>
            </c:ext>
          </c:extLst>
        </c:ser>
        <c:ser>
          <c:idx val="16"/>
          <c:order val="16"/>
          <c:tx>
            <c:strRef>
              <c:f>'nominal _all dose simualtion'!$R$38</c:f>
              <c:strCache>
                <c:ptCount val="1"/>
                <c:pt idx="0">
                  <c:v>0.0905 mg/kg</c:v>
                </c:pt>
              </c:strCache>
            </c:strRef>
          </c:tx>
          <c:spPr>
            <a:ln w="952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R$39:$R$57</c:f>
              <c:numCache>
                <c:formatCode>General</c:formatCode>
                <c:ptCount val="19"/>
                <c:pt idx="0">
                  <c:v>0</c:v>
                </c:pt>
                <c:pt idx="1">
                  <c:v>0.77729499999999996</c:v>
                </c:pt>
                <c:pt idx="2">
                  <c:v>1.1313</c:v>
                </c:pt>
                <c:pt idx="3">
                  <c:v>1.4297899999999999</c:v>
                </c:pt>
                <c:pt idx="4">
                  <c:v>1.7054199999999999</c:v>
                </c:pt>
                <c:pt idx="5">
                  <c:v>1.9620599999999999</c:v>
                </c:pt>
                <c:pt idx="6">
                  <c:v>2.2584</c:v>
                </c:pt>
                <c:pt idx="7">
                  <c:v>1.8223</c:v>
                </c:pt>
                <c:pt idx="8">
                  <c:v>1.677</c:v>
                </c:pt>
                <c:pt idx="9">
                  <c:v>0.28376200000000001</c:v>
                </c:pt>
                <c:pt idx="10">
                  <c:v>1.9080099999999999E-2</c:v>
                </c:pt>
                <c:pt idx="11">
                  <c:v>8.3378700000000007E-3</c:v>
                </c:pt>
                <c:pt idx="12">
                  <c:v>5.3984599999999999E-3</c:v>
                </c:pt>
                <c:pt idx="13">
                  <c:v>5.08079E-3</c:v>
                </c:pt>
                <c:pt idx="14">
                  <c:v>4.0343699999999998E-3</c:v>
                </c:pt>
                <c:pt idx="15">
                  <c:v>3.1000899999999998E-3</c:v>
                </c:pt>
                <c:pt idx="16">
                  <c:v>2.9506599999999999E-3</c:v>
                </c:pt>
                <c:pt idx="17">
                  <c:v>2.68169E-3</c:v>
                </c:pt>
                <c:pt idx="18">
                  <c:v>2.561809999999999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1E37-4C9F-9AD4-20D3D084CF24}"/>
            </c:ext>
          </c:extLst>
        </c:ser>
        <c:ser>
          <c:idx val="17"/>
          <c:order val="17"/>
          <c:tx>
            <c:strRef>
              <c:f>'nominal _all dose simualtion'!$S$38</c:f>
              <c:strCache>
                <c:ptCount val="1"/>
                <c:pt idx="0">
                  <c:v>0.094 mg/kg</c:v>
                </c:pt>
              </c:strCache>
            </c:strRef>
          </c:tx>
          <c:spPr>
            <a:ln w="952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S$39:$S$57</c:f>
              <c:numCache>
                <c:formatCode>General</c:formatCode>
                <c:ptCount val="19"/>
                <c:pt idx="0">
                  <c:v>0</c:v>
                </c:pt>
                <c:pt idx="1">
                  <c:v>0.80735699999999999</c:v>
                </c:pt>
                <c:pt idx="2">
                  <c:v>1.1750499999999999</c:v>
                </c:pt>
                <c:pt idx="3">
                  <c:v>1.48509</c:v>
                </c:pt>
                <c:pt idx="4">
                  <c:v>1.7713699999999999</c:v>
                </c:pt>
                <c:pt idx="5">
                  <c:v>2.0379999999999998</c:v>
                </c:pt>
                <c:pt idx="6">
                  <c:v>2.3458000000000001</c:v>
                </c:pt>
                <c:pt idx="7">
                  <c:v>1.8829400000000001</c:v>
                </c:pt>
                <c:pt idx="8">
                  <c:v>1.7397199999999999</c:v>
                </c:pt>
                <c:pt idx="9">
                  <c:v>0.29456100000000002</c:v>
                </c:pt>
                <c:pt idx="10">
                  <c:v>1.9810999999999999E-2</c:v>
                </c:pt>
                <c:pt idx="11">
                  <c:v>8.65637E-3</c:v>
                </c:pt>
                <c:pt idx="12">
                  <c:v>5.60423E-3</c:v>
                </c:pt>
                <c:pt idx="13">
                  <c:v>5.2744599999999999E-3</c:v>
                </c:pt>
                <c:pt idx="14">
                  <c:v>4.1881499999999999E-3</c:v>
                </c:pt>
                <c:pt idx="15">
                  <c:v>3.2182600000000001E-3</c:v>
                </c:pt>
                <c:pt idx="16">
                  <c:v>3.0631299999999998E-3</c:v>
                </c:pt>
                <c:pt idx="17">
                  <c:v>2.7839100000000001E-3</c:v>
                </c:pt>
                <c:pt idx="18">
                  <c:v>2.659460000000000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1E37-4C9F-9AD4-20D3D084CF24}"/>
            </c:ext>
          </c:extLst>
        </c:ser>
        <c:ser>
          <c:idx val="19"/>
          <c:order val="18"/>
          <c:tx>
            <c:strRef>
              <c:f>'nominal _all dose simualtion'!$T$38</c:f>
              <c:strCache>
                <c:ptCount val="1"/>
                <c:pt idx="0">
                  <c:v>nominal conc. 0.312 uM</c:v>
                </c:pt>
              </c:strCache>
            </c:strRef>
          </c:tx>
          <c:spPr>
            <a:ln w="952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2">
                    <a:lumMod val="80000"/>
                  </a:schemeClr>
                </a:solidFill>
                <a:round/>
              </a:ln>
              <a:effectLst/>
            </c:spPr>
          </c:marker>
          <c:dPt>
            <c:idx val="6"/>
            <c:marker>
              <c:symbol val="triangle"/>
              <c:size val="5"/>
              <c:spPr>
                <a:solidFill>
                  <a:schemeClr val="tx1"/>
                </a:solidFill>
                <a:ln w="9525">
                  <a:solidFill>
                    <a:schemeClr val="accent2">
                      <a:lumMod val="80000"/>
                    </a:schemeClr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1E37-4C9F-9AD4-20D3D084CF24}"/>
              </c:ext>
            </c:extLst>
          </c:dPt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T$39:$T$57</c:f>
              <c:numCache>
                <c:formatCode>General</c:formatCode>
                <c:ptCount val="19"/>
                <c:pt idx="6">
                  <c:v>0.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1E37-4C9F-9AD4-20D3D084CF24}"/>
            </c:ext>
          </c:extLst>
        </c:ser>
        <c:ser>
          <c:idx val="18"/>
          <c:order val="19"/>
          <c:tx>
            <c:strRef>
              <c:f>'nominal _all dose simualtion'!$U$38</c:f>
              <c:strCache>
                <c:ptCount val="1"/>
                <c:pt idx="0">
                  <c:v>nominal conc. 0.625 uM</c:v>
                </c:pt>
              </c:strCache>
            </c:strRef>
          </c:tx>
          <c:spPr>
            <a:ln w="952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>
                    <a:lumMod val="80000"/>
                  </a:schemeClr>
                </a:solidFill>
                <a:round/>
              </a:ln>
              <a:effectLst/>
            </c:spPr>
          </c:marker>
          <c:dPt>
            <c:idx val="6"/>
            <c:marker>
              <c:symbol val="diamond"/>
              <c:size val="5"/>
              <c:spPr>
                <a:solidFill>
                  <a:schemeClr val="tx1"/>
                </a:solidFill>
                <a:ln w="9525">
                  <a:noFill/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1E37-4C9F-9AD4-20D3D084CF24}"/>
              </c:ext>
            </c:extLst>
          </c:dPt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U$39:$U$57</c:f>
              <c:numCache>
                <c:formatCode>General</c:formatCode>
                <c:ptCount val="19"/>
                <c:pt idx="6">
                  <c:v>0.487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1E37-4C9F-9AD4-20D3D084CF24}"/>
            </c:ext>
          </c:extLst>
        </c:ser>
        <c:ser>
          <c:idx val="20"/>
          <c:order val="20"/>
          <c:tx>
            <c:strRef>
              <c:f>'nominal _all dose simualtion'!$V$38</c:f>
              <c:strCache>
                <c:ptCount val="1"/>
                <c:pt idx="0">
                  <c:v>nominal conc. 1.25 uM</c:v>
                </c:pt>
              </c:strCache>
            </c:strRef>
          </c:tx>
          <c:spPr>
            <a:ln w="952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3">
                    <a:lumMod val="80000"/>
                  </a:schemeClr>
                </a:solidFill>
                <a:round/>
              </a:ln>
              <a:effectLst/>
            </c:spPr>
          </c:marker>
          <c:dPt>
            <c:idx val="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accent3">
                      <a:lumMod val="80000"/>
                    </a:schemeClr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7-1E37-4C9F-9AD4-20D3D084CF24}"/>
              </c:ext>
            </c:extLst>
          </c:dPt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V$39:$V$57</c:f>
              <c:numCache>
                <c:formatCode>General</c:formatCode>
                <c:ptCount val="19"/>
                <c:pt idx="6">
                  <c:v>0.976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1E37-4C9F-9AD4-20D3D084CF24}"/>
            </c:ext>
          </c:extLst>
        </c:ser>
        <c:ser>
          <c:idx val="21"/>
          <c:order val="21"/>
          <c:tx>
            <c:strRef>
              <c:f>'nominal _all dose simualtion'!$W$38</c:f>
              <c:strCache>
                <c:ptCount val="1"/>
                <c:pt idx="0">
                  <c:v>nominal conc. 2.5 uM</c:v>
                </c:pt>
              </c:strCache>
            </c:strRef>
          </c:tx>
          <c:spPr>
            <a:ln w="952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4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4">
                    <a:lumMod val="80000"/>
                  </a:schemeClr>
                </a:solidFill>
                <a:round/>
              </a:ln>
              <a:effectLst/>
            </c:spPr>
          </c:marker>
          <c:dPt>
            <c:idx val="6"/>
            <c:marker>
              <c:symbol val="square"/>
              <c:size val="6"/>
              <c:spPr>
                <a:solidFill>
                  <a:schemeClr val="tx1"/>
                </a:solidFill>
                <a:ln w="9525">
                  <a:solidFill>
                    <a:schemeClr val="accent4">
                      <a:lumMod val="80000"/>
                    </a:schemeClr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1E37-4C9F-9AD4-20D3D084CF24}"/>
              </c:ext>
            </c:extLst>
          </c:dPt>
          <c:xVal>
            <c:numRef>
              <c:f>'nominal _all dose simualtion'!$A$39:$A$57</c:f>
              <c:numCache>
                <c:formatCode>General</c:formatCode>
                <c:ptCount val="19"/>
                <c:pt idx="0">
                  <c:v>0</c:v>
                </c:pt>
                <c:pt idx="1">
                  <c:v>5.0343200000000001E-3</c:v>
                </c:pt>
                <c:pt idx="2">
                  <c:v>1.0299900000000001E-2</c:v>
                </c:pt>
                <c:pt idx="3">
                  <c:v>1.5534600000000001E-2</c:v>
                </c:pt>
                <c:pt idx="4">
                  <c:v>2.08208E-2</c:v>
                </c:pt>
                <c:pt idx="5">
                  <c:v>2.6363999999999999E-2</c:v>
                </c:pt>
                <c:pt idx="6">
                  <c:v>3.1519600000000002E-2</c:v>
                </c:pt>
                <c:pt idx="7">
                  <c:v>3.6681100000000001E-2</c:v>
                </c:pt>
                <c:pt idx="8">
                  <c:v>4.1871999999999999E-2</c:v>
                </c:pt>
                <c:pt idx="9">
                  <c:v>1.00623</c:v>
                </c:pt>
                <c:pt idx="10">
                  <c:v>3.0962299999999998</c:v>
                </c:pt>
                <c:pt idx="11">
                  <c:v>5.0062300000000004</c:v>
                </c:pt>
                <c:pt idx="12">
                  <c:v>10.0062</c:v>
                </c:pt>
                <c:pt idx="13">
                  <c:v>11.0062</c:v>
                </c:pt>
                <c:pt idx="14">
                  <c:v>15.0062</c:v>
                </c:pt>
                <c:pt idx="15">
                  <c:v>20.0062</c:v>
                </c:pt>
                <c:pt idx="16">
                  <c:v>21.0062</c:v>
                </c:pt>
                <c:pt idx="17">
                  <c:v>23.0062</c:v>
                </c:pt>
                <c:pt idx="18">
                  <c:v>23.996200000000002</c:v>
                </c:pt>
              </c:numCache>
            </c:numRef>
          </c:xVal>
          <c:yVal>
            <c:numRef>
              <c:f>'nominal _all dose simualtion'!$W$39:$W$57</c:f>
              <c:numCache>
                <c:formatCode>General</c:formatCode>
                <c:ptCount val="19"/>
                <c:pt idx="6">
                  <c:v>2.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1E37-4C9F-9AD4-20D3D084CF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3983632"/>
        <c:axId val="463962000"/>
      </c:scatterChart>
      <c:valAx>
        <c:axId val="463983632"/>
        <c:scaling>
          <c:orientation val="minMax"/>
          <c:max val="5.000000000000001E-2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3962000"/>
        <c:crosses val="autoZero"/>
        <c:crossBetween val="midCat"/>
      </c:valAx>
      <c:valAx>
        <c:axId val="463962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lasma</a:t>
                </a:r>
                <a:r>
                  <a:rPr lang="en-US" sz="1200" b="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concentration (ug/mL)</a:t>
                </a:r>
                <a:endParaRPr lang="en-US" sz="1200" b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39836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6402853489467673E-2"/>
          <c:y val="1.7031630170316302E-2"/>
          <c:w val="0.92385860421293498"/>
          <c:h val="0.212101831752636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</dc:creator>
  <cp:keywords/>
  <dc:description/>
  <cp:lastModifiedBy>Engi</cp:lastModifiedBy>
  <cp:revision>23</cp:revision>
  <dcterms:created xsi:type="dcterms:W3CDTF">2020-11-11T11:44:00Z</dcterms:created>
  <dcterms:modified xsi:type="dcterms:W3CDTF">2020-12-04T19:00:00Z</dcterms:modified>
</cp:coreProperties>
</file>